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630ADD" w14:textId="48D65CBD" w:rsidR="00E3548E" w:rsidRDefault="001620C5" w:rsidP="00E3548E">
      <w:pPr>
        <w:pStyle w:val="Default"/>
        <w:rPr>
          <w:sz w:val="20"/>
          <w:szCs w:val="20"/>
        </w:rPr>
      </w:pPr>
      <w:r w:rsidRPr="001620C5">
        <w:rPr>
          <w:noProof/>
          <w:sz w:val="20"/>
          <w:szCs w:val="20"/>
        </w:rPr>
        <mc:AlternateContent>
          <mc:Choice Requires="wps">
            <w:drawing>
              <wp:anchor distT="0" distB="0" distL="114300" distR="114300" simplePos="0" relativeHeight="251781120" behindDoc="0" locked="0" layoutInCell="1" allowOverlap="1" wp14:anchorId="4C1E432C" wp14:editId="6D236FD1">
                <wp:simplePos x="0" y="0"/>
                <wp:positionH relativeFrom="column">
                  <wp:posOffset>2007870</wp:posOffset>
                </wp:positionH>
                <wp:positionV relativeFrom="paragraph">
                  <wp:posOffset>7230850</wp:posOffset>
                </wp:positionV>
                <wp:extent cx="150495" cy="141605"/>
                <wp:effectExtent l="0" t="0" r="1905" b="0"/>
                <wp:wrapNone/>
                <wp:docPr id="106" name="5-point Star 10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7A487F" id="5-point Star 106" o:spid="_x0000_s1026" style="position:absolute;margin-left:158.1pt;margin-top:569.35pt;width:11.85pt;height:11.15pt;z-index:251781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ZLx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VX&#13;&#10;lGjW4SOVFwak9mTtmSXhHrt0MG6GxmvzZHvJ4TGUfGxsF/5YDDnGzp7GzoqjJxwvizKfXpeUcFQV&#13;&#10;0+IqLwNmdnY21vkvAjoSDhVFytgyNpTt751PtoNNCOZAyXollYqC3W6WypI9w1derZZ5Hh8W4X8z&#13;&#10;UzoYawhuCTHcZKGyVEs8+ZMSwU7pb6LBzmD2k5hJ5KQY4zDOhfZFUrWsFil8icHH6IHFwSOWGgED&#13;&#10;coPxR+weYLBMIAN2yrK3D64iUnp0zv+WWHIePWJk0H507qQG+x6Awqr6yMl+aFJqTejSBuoT8sZC&#13;&#10;Gihn+Eriw90z55+YxQnCWcOt4B/x0yg4VBT6EyUt2J/v3Qd7JDZqKTngRCILfuyYFZSorxopf11M&#13;&#10;p2GEozAtP01QsK81m9caveuWgHQocP8YHo/B3qvh2FjoXnB5LEJUVDHNMXZFubeDsPRpU+D64WKx&#13;&#10;iGY4tob5e702PICHrgZePh9fmDU9ez3S/gGG6WWzNxxOtsFTw2LnoZGR4Oe+9v3GkY/E6ddT2Cmv&#13;&#10;5Wh1XqLzXwAAAP//AwBQSwMEFAAGAAgAAAAhAGNmxb7mAAAAEgEAAA8AAABkcnMvZG93bnJldi54&#13;&#10;bWxMT01Lw0AQvQv+h2UEb3aTRtI2zaaIraCIoI2gx2myJsHsbMhu0/XfOz3pZWDmvXkf+SaYXkx6&#13;&#10;dJ0lBfEsAqGpsnVHjYL38uFmCcJ5pBp7S1rBj3awKS4vcsxqe6I3Pe19I1iEXIYKWu+HTEpXtdqg&#13;&#10;m9lBE2NfdjToeR0bWY94YnHTy3kUpdJgR+zQ4qDvW119749GwfbzyfvbRyyfwwuF3Uf5Ou0WjVLX&#13;&#10;V2G75nG3BuF18H8fcO7A+aHgYAd7pNqJXkESp3OmMhAnywUIpiTJagXicD6lcQSyyOX/KsUvAAAA&#13;&#10;//8DAFBLAQItABQABgAIAAAAIQC2gziS/gAAAOEBAAATAAAAAAAAAAAAAAAAAAAAAABbQ29udGVu&#13;&#10;dF9UeXBlc10ueG1sUEsBAi0AFAAGAAgAAAAhADj9If/WAAAAlAEAAAsAAAAAAAAAAAAAAAAALwEA&#13;&#10;AF9yZWxzLy5yZWxzUEsBAi0AFAAGAAgAAAAhAJklkvGaAgAAjAUAAA4AAAAAAAAAAAAAAAAALgIA&#13;&#10;AGRycy9lMm9Eb2MueG1sUEsBAi0AFAAGAAgAAAAhAGNmxb7mAAAAEg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80096" behindDoc="0" locked="0" layoutInCell="1" allowOverlap="1" wp14:anchorId="4FC7FDAE" wp14:editId="14D24567">
                <wp:simplePos x="0" y="0"/>
                <wp:positionH relativeFrom="column">
                  <wp:posOffset>1958235</wp:posOffset>
                </wp:positionH>
                <wp:positionV relativeFrom="paragraph">
                  <wp:posOffset>7566660</wp:posOffset>
                </wp:positionV>
                <wp:extent cx="150495" cy="141605"/>
                <wp:effectExtent l="0" t="0" r="1905" b="0"/>
                <wp:wrapNone/>
                <wp:docPr id="105" name="5-point Star 10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E01455" id="5-point Star 105" o:spid="_x0000_s1026" style="position:absolute;margin-left:154.2pt;margin-top:595.8pt;width:11.85pt;height:11.1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y24+mQIAAIwFAAAOAAAAZHJzL2Uyb0RvYy54bWysVE1v2zAMvQ/YfxB0b20HSbcGdYogRYYB&#13;&#10;RVssHXpWZDkWIIuapMTJfv0oyXa6rthh2MUWRfLxQ4+8uT22ihyEdRJ0SYvLnBKhOVRS70r6/Xl9&#13;&#10;8ZkS55mumAItSnoSjt4uPn646cxcTKABVQlLEES7eWdK2nhv5lnmeCNa5i7BCI3KGmzLPIp2l1WW&#13;&#10;dYjeqmyS51dZB7YyFrhwDm/vkpIuIn5dC+4f69oJT1RJMTcfvzZ+t+GbLW7YfGeZaSTv02D/kEXL&#13;&#10;pMagI9Qd84zsrfwDqpXcgoPaX3JoM6hryUWsAasp8jfVbBpmRKwFm+PM2Cb3/2D5w+HJElnh2+Uz&#13;&#10;SjRr8ZFmFwak9mTjmSXhHrvUGTdH4415sr3k8BhKPta2DX8shhxjZ09jZ8XRE46XxSyfXiM+R1Ux&#13;&#10;La4SZnZ2Ntb5LwJaEg4lRcrYWWwoO9w7jxHRdrAJwRwoWa2lUlGwu+1KWXJg+Mrr9SrP48Oiy29m&#13;&#10;SgdjDcEtIYabLFSWaoknf1Ii2Cn9TdTYGcx+EjOJnBRjHMa50L5IqoZVIoWfYfAxemBx8IjpR8CA&#13;&#10;XGP8EbsHGCwTyICdsuztg6uIlB6d878llpxHjxgZtB+dW6nBvgegsKo+crIfmpRaE7q0heqEvLGQ&#13;&#10;BsoZvpb4cPfM+SdmcYJw1nAr+Ef81Aq6kkJ/oqQB+/O9+2CPxEYtJR1OJLLgx55ZQYn6qpHy18V0&#13;&#10;GkY4CtPZpwkK9rVm+1qj9+0KkA4F7h/D4zHYezUcawvtCy6PZYiKKqY5xi4p93YQVj5tClw/XCyX&#13;&#10;0QzH1jB/rzeGB/DQ1cDL5+MLs6Znr0faP8AwvWz+hsPJNnhqWO491DIS/NzXvt848pE4/XoKO+W1&#13;&#10;HK3OS3TxCwAA//8DAFBLAwQUAAYACAAAACEArqrNMOYAAAASAQAADwAAAGRycy9kb3ducmV2Lnht&#13;&#10;bExP30vDMBB+F/wfwgm+uTTtmFvXdIiboAxBV0Efsya2xeZSmqyL/73nk74c3H3ffT+KTbQ9m8zo&#13;&#10;O4cSxCwBZrB2usNGwlv1cLME5oNCrXqHRsK38bApLy8KlWt3xlczHULDSAR9riS0IQw5575ujVV+&#13;&#10;5gaDhH260apA69hwPaoziduep0my4FZ1SA6tGsx9a+qvw8lK2H48hTB/VNU+PmPcvVcv0+62kfL6&#13;&#10;Km7XNO7WwIKJ4e8DfjtQfigp2NGdUHvWS8iS5ZyoBIiVWAAjSpalAtiRTqnIVsDLgv+vUv4AAAD/&#13;&#10;/wMAUEsBAi0AFAAGAAgAAAAhALaDOJL+AAAA4QEAABMAAAAAAAAAAAAAAAAAAAAAAFtDb250ZW50&#13;&#10;X1R5cGVzXS54bWxQSwECLQAUAAYACAAAACEAOP0h/9YAAACUAQAACwAAAAAAAAAAAAAAAAAvAQAA&#13;&#10;X3JlbHMvLnJlbHNQSwECLQAUAAYACAAAACEAgctuPpkCAACMBQAADgAAAAAAAAAAAAAAAAAuAgAA&#13;&#10;ZHJzL2Uyb0RvYy54bWxQSwECLQAUAAYACAAAACEArqrNMOYAAAAS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9072" behindDoc="0" locked="0" layoutInCell="1" allowOverlap="1" wp14:anchorId="58EB8F2F" wp14:editId="5A7648B0">
                <wp:simplePos x="0" y="0"/>
                <wp:positionH relativeFrom="column">
                  <wp:posOffset>2210540</wp:posOffset>
                </wp:positionH>
                <wp:positionV relativeFrom="paragraph">
                  <wp:posOffset>6382385</wp:posOffset>
                </wp:positionV>
                <wp:extent cx="150495" cy="141605"/>
                <wp:effectExtent l="0" t="0" r="1905" b="0"/>
                <wp:wrapNone/>
                <wp:docPr id="104" name="5-point Star 10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9E612B" id="5-point Star 104" o:spid="_x0000_s1026" style="position:absolute;margin-left:174.05pt;margin-top:502.55pt;width:11.85pt;height:11.15pt;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kTp7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VT&#13;&#10;SjTr8JHKCwNSe7L2zJJwj106GDdD47V5sr3k8BhKPja2C38shhxjZ09jZ8XRE46XRZlPr0tKOKqK&#13;&#10;aXGVlwEzOzsb6/wXAR0Jh4oiZWwZG8r2984n28EmBHOgZL2SSkXBbjdLZcme4SuvVss8jw+L8L+Z&#13;&#10;KR2MNQS3hBhuslBZqiWe/EmJYKf0N9FgZzD7ScwkclKMcRjnQvsiqVpWixS+xOBj9MDi4BFLjYAB&#13;&#10;ucH4I3YPMFgmkAE7ZdnbB1cRKT06539LLDmPHjEyaD86d1KDfQ9AYVV95GQ/NCm1JnRpA/UJeWMh&#13;&#10;DZQzfCXx4e6Z80/M4gThrOFW8I/4aRQcKgr9iZIW7M/37oM9Ehu1lBxwIpEFP3bMCkrUV42Uvy6m&#13;&#10;0zDCUZiWnyYo2NeazWuN3nVLQDoUuH8Mj8dg79VwbCx0L7g8FiEqqpjmGLui3NtBWPq0KXD9cLFY&#13;&#10;RDMcW8P8vV4bHsBDVwMvn48vzJqevR5p/wDD9LLZGw4n2+CpYbHz0MhI8HNf+37jyEfi9Osp7JTX&#13;&#10;crQ6L9H5LwAAAP//AwBQSwMEFAAGAAgAAAAhAApkrNLlAAAAEgEAAA8AAABkcnMvZG93bnJldi54&#13;&#10;bWxMT8FOwzAMvSPxD5GRuLGkW6FT13RCbEigCQlWJDhmTWgrGqdqsi78Pd4JLpbt9/z8XrGOtmeT&#13;&#10;GX3nUEIyE8AM1k532Eh4rx5vlsB8UKhV79BI+DEe1uXlRaFy7U74ZqZ9aBiJoM+VhDaEIefc162x&#13;&#10;ys/cYJCwLzdaFWgcG65HdSJx2/O5EHfcqg7pQ6sG89Ca+nt/tBI2n88hpE+q2sUXjNuP6nXaZo2U&#13;&#10;11dxs6JyvwIWTAx/F3DOQP6hJGMHd0TtWS9hkS4TohIgxC11RFlkCUU6nFfzLAVeFvx/lPIXAAD/&#13;&#10;/wMAUEsBAi0AFAAGAAgAAAAhALaDOJL+AAAA4QEAABMAAAAAAAAAAAAAAAAAAAAAAFtDb250ZW50&#13;&#10;X1R5cGVzXS54bWxQSwECLQAUAAYACAAAACEAOP0h/9YAAACUAQAACwAAAAAAAAAAAAAAAAAvAQAA&#13;&#10;X3JlbHMvLnJlbHNQSwECLQAUAAYACAAAACEAiZE6e5oCAACMBQAADgAAAAAAAAAAAAAAAAAuAgAA&#13;&#10;ZHJzL2Uyb0RvYy54bWxQSwECLQAUAAYACAAAACEACmSs0uUAAAAS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8048" behindDoc="0" locked="0" layoutInCell="1" allowOverlap="1" wp14:anchorId="154D91EE" wp14:editId="62A78313">
                <wp:simplePos x="0" y="0"/>
                <wp:positionH relativeFrom="column">
                  <wp:posOffset>3384425</wp:posOffset>
                </wp:positionH>
                <wp:positionV relativeFrom="paragraph">
                  <wp:posOffset>6221227</wp:posOffset>
                </wp:positionV>
                <wp:extent cx="150495" cy="141605"/>
                <wp:effectExtent l="0" t="0" r="1905" b="0"/>
                <wp:wrapNone/>
                <wp:docPr id="103" name="5-point Star 10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0057A4" id="5-point Star 103" o:spid="_x0000_s1026" style="position:absolute;margin-left:266.5pt;margin-top:489.85pt;width:11.85pt;height:11.1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EeZ6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Wf&#13;&#10;KNGsxUeanRmQ2pONZ5aEe+xSZ9wcjTfmwfaSw2Mo+VjbNvyxGHKMnT2NnRVHTzheFrN8ejmjhKOq&#13;&#10;mBYX+SxgZi/Oxjr/VUBLwqGkSBk7iw1lh1vnk+1gE4I5ULJaS6WiYHfblbLkwPCV1+tVnseHRfjf&#13;&#10;zJQOxhqCW0IMN1moLNUST/6kRLBT+lHU2BnMfhIziZwUYxzGudC+SKqGVSKFn2HwMXpgcfCIpUbA&#13;&#10;gFxj/BG7BxgsE8iAnbLs7YOriJQenfO/JZacR48YGbQfnVupwb4HoLCqPnKyH5qUWhO6tIXqhLyx&#13;&#10;kAbKGb6W+HC3zPkHZnGCcNZwK/h7/NQKupJCf6KkAfvzvftgj8RGLSUdTiSy4MeeWUGJ+qaR8pfF&#13;&#10;dBpGOArT2ecJCva1Zvtao/ftCpAOBe4fw+Mx2Hs1HGsL7TMuj2WIiiqmOcYuKfd2EFY+bQpcP1ws&#13;&#10;l9EMx9Ywf6s3hgfw0NXAy6fjM7OmZ69H2t/BML1s/obDyTZ4aljuPdQyEvylr32/ceQjcfr1FHbK&#13;&#10;azlavSzRxS8AAAD//wMAUEsDBBQABgAIAAAAIQC5V8Wq5wAAABEBAAAPAAAAZHJzL2Rvd25yZXYu&#13;&#10;eG1sTI9BT8MwDIXvSPyHyEjcWMJGV9Y1nRAbEhNC2lYkOGZNaCsap2qyLvx7zAkuli0/P78vX0Xb&#13;&#10;sdEMvnUo4XYigBmsnG6xlvBWPt3cA/NBoVadQyPh23hYFZcXucq0O+PejIdQMzJBnykJTQh9xrmv&#13;&#10;GmOVn7jeIO0+3WBVoHGouR7Umcxtx6dCzLlVLdKHRvXmsTHV1+FkJaw/tiHcPavyJb5i3LyXu3GT&#13;&#10;1lJeX8X1ksrDElgwMfxdwC8D5YeCgh3dCbVnnYRkNiOgIGGRLlJgpEiSOTVHkgoxFcCLnP8nKX4A&#13;&#10;AAD//wMAUEsBAi0AFAAGAAgAAAAhALaDOJL+AAAA4QEAABMAAAAAAAAAAAAAAAAAAAAAAFtDb250&#13;&#10;ZW50X1R5cGVzXS54bWxQSwECLQAUAAYACAAAACEAOP0h/9YAAACUAQAACwAAAAAAAAAAAAAAAAAv&#13;&#10;AQAAX3JlbHMvLnJlbHNQSwECLQAUAAYACAAAACEA8BHmepsCAACMBQAADgAAAAAAAAAAAAAAAAAu&#13;&#10;AgAAZHJzL2Uyb0RvYy54bWxQSwECLQAUAAYACAAAACEAuVfFqucAAAARAQAADwAAAAAAAAAAAAAA&#13;&#10;AAD1BAAAZHJzL2Rvd25yZXYueG1sUEsFBgAAAAAEAAQA8wAAAAk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7024" behindDoc="0" locked="0" layoutInCell="1" allowOverlap="1" wp14:anchorId="56AC4692" wp14:editId="52905E75">
                <wp:simplePos x="0" y="0"/>
                <wp:positionH relativeFrom="column">
                  <wp:posOffset>4497175</wp:posOffset>
                </wp:positionH>
                <wp:positionV relativeFrom="paragraph">
                  <wp:posOffset>5960110</wp:posOffset>
                </wp:positionV>
                <wp:extent cx="150495" cy="141605"/>
                <wp:effectExtent l="0" t="0" r="1905" b="0"/>
                <wp:wrapNone/>
                <wp:docPr id="102" name="5-point Star 10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19C173" id="5-point Star 102" o:spid="_x0000_s1026" style="position:absolute;margin-left:354.1pt;margin-top:469.3pt;width:11.85pt;height:11.15pt;z-index:251777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S7I/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UT&#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QocP8YHo/B3qvhKC10L7g8FiEqqpjmGLui3NtBWPq0KXD9cLFY&#13;&#10;RDMcW8P8vV4bHsBDVwMvn48vzJqevR5p/wDD9LLZGw4n2+CpYbHzINtI8HNf+37jyEfi9Osp7JTX&#13;&#10;crQ6L9H5LwAAAP//AwBQSwMEFAAGAAgAAAAhAOIN03rlAAAAEAEAAA8AAABkcnMvZG93bnJldi54&#13;&#10;bWxMT01Lw0AQvQv+h2UEb3a3reSr2RSxFZQi2Kagx22yJsHsbMhu0/XfO570MjDz3ryPfB1MzyY9&#13;&#10;us6ihPlMANNY2brDRsKxfLpLgDmvsFa9RS3hWztYF9dXucpqe8G9ng6+YSSCLlMSWu+HjHNXtdoo&#13;&#10;N7ODRsI+7WiUp3VseD2qC4mbni+EiLhRHZJDqwb92Orq63A2EjYfL97fP6tyF14xbN/Lt2kbN1Le&#13;&#10;3oTNisbDCpjXwf99wG8Hyg8FBTvZM9aO9RJikSyIKiFdJhEwYsTLeQrsRJdIpMCLnP8vUvwAAAD/&#13;&#10;/wMAUEsBAi0AFAAGAAgAAAAhALaDOJL+AAAA4QEAABMAAAAAAAAAAAAAAAAAAAAAAFtDb250ZW50&#13;&#10;X1R5cGVzXS54bWxQSwECLQAUAAYACAAAACEAOP0h/9YAAACUAQAACwAAAAAAAAAAAAAAAAAvAQAA&#13;&#10;X3JlbHMvLnJlbHNQSwECLQAUAAYACAAAACEA+EuyP5oCAACMBQAADgAAAAAAAAAAAAAAAAAuAgAA&#13;&#10;ZHJzL2Uyb0RvYy54bWxQSwECLQAUAAYACAAAACEA4g3Teu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6000" behindDoc="0" locked="0" layoutInCell="1" allowOverlap="1" wp14:anchorId="61F34DDF" wp14:editId="58360820">
                <wp:simplePos x="0" y="0"/>
                <wp:positionH relativeFrom="column">
                  <wp:posOffset>3714115</wp:posOffset>
                </wp:positionH>
                <wp:positionV relativeFrom="paragraph">
                  <wp:posOffset>5873645</wp:posOffset>
                </wp:positionV>
                <wp:extent cx="150495" cy="141605"/>
                <wp:effectExtent l="0" t="0" r="1905" b="0"/>
                <wp:wrapNone/>
                <wp:docPr id="101" name="5-point Star 10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10939F" id="5-point Star 101" o:spid="_x0000_s1026" style="position:absolute;margin-left:292.45pt;margin-top:462.5pt;width:11.85pt;height:11.1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pU7wmQ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UF&#13;&#10;JZp1+EjlhQGpPVl7Zkm4xy4djJuh8do82V5yeAwlHxvbhT8WQ46xs6exs+LoCcfLosyn1yUlHFXF&#13;&#10;tLjKy4CZnZ2Ndf6LgI6EQ0WRMraMDWX7e+eT7WATgjlQsl5JpaJgt5ulsmTP8JVXq2Wex4dF+N/M&#13;&#10;lA7GGoJbQgw3Wags1RJP/qREsFP6m2iwM5j9JGYSOSnGOIxzoX2RVC2rRQpfYvAxemBx8IilRsCA&#13;&#10;3GD8EbsHGCwTyICdsuztg6uIlB6d878llpxHjxgZtB+dO6nBvgegsKo+crIfmpRaE7q0gfqEvLGQ&#13;&#10;BsoZvpL4cPfM+SdmcYJw1nAr+Ef8NAoOFYX+REkL9ud798EeiY1aSg44kciCHztmBSXqq0bKXxfT&#13;&#10;aRjhKEzLTxMU7GvN5rVG77olIB2Q1JhdPAZ7r4ZjY6F7weWxCFFRxTTH2BXl3g7C0qdNgeuHi8Ui&#13;&#10;muHYGubv9drwAB66Gnj5fHxh1vTs9Uj7Bximl83ecDjZBk8Ni52HRkaCn/va9xtHPhKnX09hp7yW&#13;&#10;o9V5ic5/AQAA//8DAFBLAwQUAAYACAAAACEAzMwbr+YAAAAQAQAADwAAAGRycy9kb3ducmV2Lnht&#13;&#10;bEyPQU/DMAyF70j8h8hI3FjK6LquazohNiQQQoIVCY5ZY9qKxqmarCv/HnOCiyXbz8/vyzeT7cSI&#13;&#10;g28dKbieRSCQKmdaqhW8lfdXKQgfNBndOUIF3+hhU5yf5Toz7kSvOO5DLdiEfKYVNCH0mZS+atBq&#13;&#10;P3M9Eu8+3WB14HaopRn0ic1tJ+dRlEirW+IPje7xrsHqa3+0CrYfjyHED7p8mp5p2r2XL+NuWSt1&#13;&#10;eTFt11xu1yACTuHvAn4ZOD8UHOzgjmS86BQs0njFUgWr+YLJWJFEaQLiwJN4eQOyyOV/kOIHAAD/&#13;&#10;/wMAUEsBAi0AFAAGAAgAAAAhALaDOJL+AAAA4QEAABMAAAAAAAAAAAAAAAAAAAAAAFtDb250ZW50&#13;&#10;X1R5cGVzXS54bWxQSwECLQAUAAYACAAAACEAOP0h/9YAAACUAQAACwAAAAAAAAAAAAAAAAAvAQAA&#13;&#10;X3JlbHMvLnJlbHNQSwECLQAUAAYACAAAACEA4KVO8JkCAACMBQAADgAAAAAAAAAAAAAAAAAuAgAA&#13;&#10;ZHJzL2Uyb0RvYy54bWxQSwECLQAUAAYACAAAACEAzMwbr+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4976" behindDoc="0" locked="0" layoutInCell="1" allowOverlap="1" wp14:anchorId="21591F6D" wp14:editId="3434A916">
                <wp:simplePos x="0" y="0"/>
                <wp:positionH relativeFrom="column">
                  <wp:posOffset>2868930</wp:posOffset>
                </wp:positionH>
                <wp:positionV relativeFrom="paragraph">
                  <wp:posOffset>5702405</wp:posOffset>
                </wp:positionV>
                <wp:extent cx="150495" cy="141605"/>
                <wp:effectExtent l="0" t="0" r="1905" b="0"/>
                <wp:wrapNone/>
                <wp:docPr id="100" name="5-point Star 10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7D64A0" id="5-point Star 100" o:spid="_x0000_s1026" style="position:absolute;margin-left:225.9pt;margin-top:449pt;width:11.85pt;height:11.15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xq1mgIAAIwFAAAOAAAAZHJzL2Uyb0RvYy54bWysVE1v2zAMvQ/YfxB0b20HcbcGdYogRYYB&#13;&#10;RVssHXpWZDkWIIuapHzt14+SbKfrih2GXWRJJB/J5yfe3B47RfbCOgm6osVlTonQHGqptxX9/ry6&#13;&#10;+EyJ80zXTIEWFT0JR2/nHz/cHMxMTKAFVQtLEES72cFUtPXezLLM8VZ0zF2CERqNDdiOeTzabVZb&#13;&#10;dkD0TmWTPL/KDmBrY4EL5/D2LhnpPOI3jeD+sWmc8ERVFGvzcbVx3YQ1m9+w2dYy00rel8H+oYqO&#13;&#10;SY1JR6g75hnZWfkHVCe5BQeNv+TQZdA0kovYA3ZT5G+6WbfMiNgLkuPMSJP7f7D8Yf9kiazx3+XI&#13;&#10;j2Yd/qTywoDUnqw9syTcI0sH42bovDZPtj853IaWj43twhebIcfI7GlkVhw94XhZlPn0uqSEo6mY&#13;&#10;Fld5GTCzc7Cxzn8R0JGwqShKxpaRULa/dz75Dj4hmQMl65VUKh7sdrNUluwZ/uXVapmnkhH+Nzel&#13;&#10;g7OGEJYQw00WOku9xJ0/KRH8lP4mGmQGq5/ESqImxZiHcS60L5KpZbVI6UtMHgkL2YOKQ0RsNQIG&#13;&#10;5Abzj9g9wOCZQAbsVGXvH0JFlPQYnP+tsBQ8RsTMoP0Y3EkN9j0AhV31mZP/QFKiJrC0gfqEurGQ&#13;&#10;HpQzfCXxx90z55+YxReEWsKp4B9xaRQcKgr9jpIW7M/37oM/ChutlBzwRaIKfuyYFZSorxolf11M&#13;&#10;p+EJx8O0/DTBg31t2by26F23BJRDgfPH8LgN/l4N28ZC94LDYxGyoolpjrkryr0dDkufJgWOHy4W&#13;&#10;i+iGz9Ywf6/XhgfwwGrQ5fPxhVnTq9ej7B9geL1s9kbDyTdEaljsPDQyCvzMa883PvkonH48hZny&#13;&#10;+hy9zkN0/gsAAP//AwBQSwMEFAAGAAgAAAAhAEbmTJbmAAAAEAEAAA8AAABkcnMvZG93bnJldi54&#13;&#10;bWxMj8FKw0AQhu+C77CM4M1uWhObppkUsRUUEbQR9LjNrkkwOxuy2zS+veNJLwPDzPzzfflmsp0Y&#13;&#10;zeBbRwjzWQTCUOV0SzXCW3l/lYLwQZFWnSOD8G08bIrzs1xl2p3o1Yz7UAsOIZ8phCaEPpPSV42x&#13;&#10;ys9cb4hnn26wKnA71FIP6sThtpOLKLqRVrXEHxrVm7vGVF/7o0XYfjyGED+o8ml6pmn3Xr6Mu2WN&#13;&#10;eHkxbddcbtcggpnC3wX8OjA/FAx2cEfSXnQIcTJn/oCQrlI24414mSQgDgirRXQNssjlf5HiBwAA&#13;&#10;//8DAFBLAQItABQABgAIAAAAIQC2gziS/gAAAOEBAAATAAAAAAAAAAAAAAAAAAAAAABbQ29udGVu&#13;&#10;dF9UeXBlc10ueG1sUEsBAi0AFAAGAAgAAAAhADj9If/WAAAAlAEAAAsAAAAAAAAAAAAAAAAALwEA&#13;&#10;AF9yZWxzLy5yZWxzUEsBAi0AFAAGAAgAAAAhAOj/GrWaAgAAjAUAAA4AAAAAAAAAAAAAAAAALgIA&#13;&#10;AGRycy9lMm9Eb2MueG1sUEsBAi0AFAAGAAgAAAAhAEbmTJb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2928" behindDoc="0" locked="0" layoutInCell="1" allowOverlap="1" wp14:anchorId="41F1CB26" wp14:editId="590E41F9">
                <wp:simplePos x="0" y="0"/>
                <wp:positionH relativeFrom="column">
                  <wp:posOffset>2719802</wp:posOffset>
                </wp:positionH>
                <wp:positionV relativeFrom="paragraph">
                  <wp:posOffset>5614475</wp:posOffset>
                </wp:positionV>
                <wp:extent cx="150495" cy="141605"/>
                <wp:effectExtent l="0" t="0" r="1905" b="0"/>
                <wp:wrapNone/>
                <wp:docPr id="98" name="5-point Star 9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F0C79B" id="5-point Star 98" o:spid="_x0000_s1026" style="position:absolute;margin-left:214.15pt;margin-top:442.1pt;width:11.85pt;height:11.15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Xxu0mQIAAIoFAAAOAAAAZHJzL2Uyb0RvYy54bWysVEtv2zAMvg/YfxB0b20HcbcEdYogRYYB&#13;&#10;RVssHXpWZCk2IIuapLz260dJttt1xQ7DLrYokh8f+sjrm1OnyEFY14KuaHGZUyI0h7rVu4p+f1pf&#13;&#10;fKbEeaZrpkCLip6FozeLjx+uj2YuJtCAqoUlCKLd/Ggq2nhv5lnmeCM65i7BCI1KCbZjHkW7y2rL&#13;&#10;jojeqWyS51fZEWxtLHDhHN7eJiVdRHwpBfcPUjrhiaoo5ubj18bvNnyzxTWb7ywzTcv7NNg/ZNGx&#13;&#10;VmPQEeqWeUb2tv0Dqmu5BQfSX3LoMpCy5SLWgNUU+ZtqNg0zItaCzXFmbJP7f7D8/vBoSVtXdIYv&#13;&#10;pVmHb1ReGGi1JxvPLMFr7NHRuDmabsyj7SWHx1DwSdou/LEUcop9PY99FSdPOF4WZT6dlZRwVBXT&#13;&#10;4iovA2b24mys818EdCQcKoqEsWVsJzvcOZ9sB5sQzIFq63WrVBTsbrtSlhwYvvF6vcrz+KwI/5uZ&#13;&#10;0sFYQ3BLiOEmC5WlWuLJn5UIdkp/ExL7gtlPYiaRkWKMwzgX2hdJ1bBapPAlBh+jBw4Hj1hqBAzI&#13;&#10;EuOP2D3AYJlABuyUZW8fXEUk9Oic/y2x5Dx6xMig/ejctRrsewAKq+ojJ/uhSak1oUtbqM/IGgtp&#13;&#10;nJzh6xYf7o45/8gszg9OGu4E/4AfqeBYUehPlDRgf753H+yR1qil5IjziCz4sWdWUKK+aiT8rJhO&#13;&#10;wwBHYVp+mqBgX2u2rzV6360A6VDg9jE8HoO9V8NRWuiecXUsQ1RUMc0xdkW5t4Ow8mlP4PLhYrmM&#13;&#10;Zji0hvk7vTE8gIeuBl4+nZ6ZNT17PdL+HobZZfM3HE62wVPDcu9BtpHgL33t+40DH4nTL6ewUV7L&#13;&#10;0eplhS5+AQAA//8DAFBLAwQUAAYACAAAACEARjXJcuYAAAAQAQAADwAAAGRycy9kb3ducmV2Lnht&#13;&#10;bEyPQUvDQBCF74L/YRnBm90Y0xrTTIrYCooItinocZtdk2B2NmS3afz3jie9DAzz3pv35avJdmI0&#13;&#10;g28dIVzPIhCGKqdbqhH25eNVCsIHRVp1jgzCt/GwKs7PcpVpd6KtGXehFhxCPlMITQh9JqWvGmOV&#13;&#10;n7neEN8+3WBV4HWopR7UicNtJ+MoWkirWuIPjerNQ2Oqr93RIqw/nkNInlT5Mr3StHkv38bNbY14&#13;&#10;eTGtlzzulyCCmcKfA34ZuD8UXOzgjqS96BCSOL1hKUKaJjEIViTzmBEPCHfRYg6yyOV/kOIHAAD/&#13;&#10;/wMAUEsBAi0AFAAGAAgAAAAhALaDOJL+AAAA4QEAABMAAAAAAAAAAAAAAAAAAAAAAFtDb250ZW50&#13;&#10;X1R5cGVzXS54bWxQSwECLQAUAAYACAAAACEAOP0h/9YAAACUAQAACwAAAAAAAAAAAAAAAAAvAQAA&#13;&#10;X3JlbHMvLnJlbHNQSwECLQAUAAYACAAAACEAcV8btJkCAACKBQAADgAAAAAAAAAAAAAAAAAuAgAA&#13;&#10;ZHJzL2Uyb0RvYy54bWxQSwECLQAUAAYACAAAACEARjXJcu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3952" behindDoc="0" locked="0" layoutInCell="1" allowOverlap="1" wp14:anchorId="725D950A" wp14:editId="2865CAEC">
                <wp:simplePos x="0" y="0"/>
                <wp:positionH relativeFrom="column">
                  <wp:posOffset>2631440</wp:posOffset>
                </wp:positionH>
                <wp:positionV relativeFrom="paragraph">
                  <wp:posOffset>4191530</wp:posOffset>
                </wp:positionV>
                <wp:extent cx="150495" cy="141605"/>
                <wp:effectExtent l="0" t="0" r="1905" b="0"/>
                <wp:wrapNone/>
                <wp:docPr id="99" name="5-point Star 9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42B1FC" id="5-point Star 99" o:spid="_x0000_s1026" style="position:absolute;margin-left:207.2pt;margin-top:330.05pt;width:11.85pt;height:11.1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I/yimQIAAIoFAAAOAAAAZHJzL2Uyb0RvYy54bWysVEtv2zAMvg/YfxB0b20HcbcEdYogRYYB&#13;&#10;RVssHXpWZCk2IIuapLz260dJttt1xQ7DLrIokh8f/sjrm1OnyEFY14KuaHGZUyI0h7rVu4p+f1pf&#13;&#10;fKbEeaZrpkCLip6FozeLjx+uj2YuJtCAqoUlCKLd/Ggq2nhv5lnmeCM65i7BCI1KCbZjHkW7y2rL&#13;&#10;jojeqWyS51fZEWxtLHDhHL7eJiVdRHwpBfcPUjrhiaoo5ubjaeO5DWe2uGbznWWmaXmfBvuHLDrW&#13;&#10;agw6Qt0yz8jetn9AdS234ED6Sw5dBlK2XMQasJoif1PNpmFGxFqwOc6MbXL/D5bfHx4taeuKzmaU&#13;&#10;aNbhPyovDLTak41nluAz9uho3BxNN+bR9pLDayj4JG0XvlgKOcW+nse+ipMnHB+LMp/OSko4qopp&#13;&#10;cZWXATN7cTbW+S8COhIuFUXC2DK2kx3unE+2g00I5kC19bpVKgp2t10pSw4M//F6vcrz+FsR/jcz&#13;&#10;pYOxhuCWEMNLFipLtcSbPysR7JT+JiT2BbOfxEwiI8UYh3EutC+SqmG1SOFLDD5GDxwOHrHUCBiQ&#13;&#10;JcYfsXuAwTKBDNgpy94+uIpI6NE5/1tiyXn0iJFB+9G5azXY9wAUVtVHTvZDk1JrQpe2UJ+RNRbS&#13;&#10;ODnD1y3+uDvm/COzOD84abgT/AMeUsGxotDfKGnA/nzvPdgjrVFLyRHnEVnwY8+soER91Uj4WTGd&#13;&#10;hgGOwrT8NEHBvtZsX2v0vlsB0qHA7WN4vAZ7r4artNA94+pYhqioYppj7Ipybwdh5dOewOXDxXIZ&#13;&#10;zXBoDfN3emN4AA9dDbx8Oj0za3r2eqT9PQyzy+ZvOJxsg6eG5d6DbCPBX/ra9xsHPhKnX05ho7yW&#13;&#10;o9XLCl38AgAA//8DAFBLAwQUAAYACAAAACEA7Uit2OMAAAAQAQAADwAAAGRycy9kb3ducmV2Lnht&#13;&#10;bExPW0vDMBR+F/wP4Qi+ubQz1NI1HeImKCLoKrjHrMnaYnNSmqyL/97jk74czuU736VcRzuw2Uy+&#13;&#10;dyghXSTADDZO99hK+Kgfb3JgPijUanBoJHwbD+vq8qJUhXZnfDfzLrSMSNAXSkIXwlhw7pvOWOUX&#13;&#10;bjRIt6ObrAo0Ti3XkzoTuR34MkkyblWPpNCp0Tx0pvnanayEzf45BPGk6pf4inH7Wb/N27tWyuur&#13;&#10;uFlRuV8BCyaGvw/4zUD+oSJjB3dC7dkgQaRCEFRCliUpMEKI25yaA23ypQBelfx/kOoHAAD//wMA&#13;&#10;UEsBAi0AFAAGAAgAAAAhALaDOJL+AAAA4QEAABMAAAAAAAAAAAAAAAAAAAAAAFtDb250ZW50X1R5&#13;&#10;cGVzXS54bWxQSwECLQAUAAYACAAAACEAOP0h/9YAAACUAQAACwAAAAAAAAAAAAAAAAAvAQAAX3Jl&#13;&#10;bHMvLnJlbHNQSwECLQAUAAYACAAAACEA+iP8opkCAACKBQAADgAAAAAAAAAAAAAAAAAuAgAAZHJz&#13;&#10;L2Uyb0RvYy54bWxQSwECLQAUAAYACAAAACEA7Uit2OMAAAAQAQAADwAAAAAAAAAAAAAAAADzBAAA&#13;&#10;ZHJzL2Rvd25yZXYueG1sUEsFBgAAAAAEAAQA8wAAAAM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8832" behindDoc="0" locked="0" layoutInCell="1" allowOverlap="1" wp14:anchorId="61A1FD22" wp14:editId="27731752">
                <wp:simplePos x="0" y="0"/>
                <wp:positionH relativeFrom="column">
                  <wp:posOffset>3677390</wp:posOffset>
                </wp:positionH>
                <wp:positionV relativeFrom="paragraph">
                  <wp:posOffset>1896745</wp:posOffset>
                </wp:positionV>
                <wp:extent cx="150495" cy="141605"/>
                <wp:effectExtent l="0" t="0" r="1905" b="0"/>
                <wp:wrapNone/>
                <wp:docPr id="95" name="5-point Star 9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ADDED75" id="5-point Star 95" o:spid="_x0000_s1026" style="position:absolute;margin-left:289.55pt;margin-top:149.35pt;width:11.85pt;height:11.15pt;z-index:251768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NVpOmQIAAIoFAAAOAAAAZHJzL2Uyb0RvYy54bWysVEtv2zAMvg/YfxB0b20HSbcGdYogRYYB&#13;&#10;RVssHXpWZCkWIIuapMTJfv0o+ZGuK3YYdpFFkfz48Efe3B4bTQ7CeQWmpMVlTokwHCpldiX9/ry+&#13;&#10;+EyJD8xUTIMRJT0JT28XHz/ctHYuJlCDroQjCGL8vLUlrUOw8yzzvBYN85dghUGlBNewgKLbZZVj&#13;&#10;LaI3Opvk+VXWgqusAy68x9e7TkkXCV9KwcOjlF4EokuKuYV0unRu45ktbth855itFe/TYP+QRcOU&#13;&#10;waAj1B0LjOyd+gOqUdyBBxkuOTQZSKm4SDVgNUX+pppNzaxItWBzvB3b5P8fLH84PDmiqpJezygx&#13;&#10;rMF/NLuwoEwgm8AcwWfsUWv9HE039sn1ksdrLPgoXRO/WAo5pr6exr6KYyAcH4tZPo3wHFXFtLjK&#13;&#10;E2Z2drbOhy8CGhIvJUXCuFlqJzvc+4AR0XawicE8aFWtldZJcLvtSjtyYPiP1+tVnqffii6/mWkT&#13;&#10;jQ1Etw4xvmSxsq6WdAsnLaKdNt+ExL5g9pOUSWKkGOMwzoUJRaeqWSW68DMMPkaPHI4eKf0EGJEl&#13;&#10;xh+xe4DBsgMZsLsse/voKhKhR+f8b4l1zqNHigwmjM6NMuDeA9BYVR+5sx+a1LUmdmkL1QlZ46Ab&#13;&#10;J2/5WuGPu2c+PDGH84OThjshPOIhNbQlhf5GSQ3u53vv0R5pjVpKWpxHZMGPPXOCEv3VIOGvi+k0&#13;&#10;DnASprNPExTca832tcbsmxUgHQrcPpana7QPerhKB80Lro5ljIoqZjjGLikPbhBWodsTuHy4WC6T&#13;&#10;GQ6tZeHebCyP4LGrkZfPxxfmbM/egLR/gGF22fwNhzvb6GlguQ8gVSL4ua99v3HgE3H65RQ3yms5&#13;&#10;WZ1X6OIXAAAA//8DAFBLAwQUAAYACAAAACEA6ATnYucAAAAQAQAADwAAAGRycy9kb3ducmV2Lnht&#13;&#10;bEyPQUvDQBCF74L/YRnBm91N1KZNsyliK1hE0EbQ4za7JsHsbMhu0/XfO570MjDMe2/eV6yj7dlk&#13;&#10;Rt85lJDMBDCDtdMdNhLeqoerBTAfFGrVOzQSvo2HdXl+VqhcuxO+mmkfGkYh6HMloQ1hyDn3dWus&#13;&#10;8jM3GKTbpxutCrSODdejOlG47XkqxJxb1SF9aNVg7ltTf+2PVsLmYxfCzaOqnuIzxu179TJts0bK&#13;&#10;y4u4WdG4WwELJoY/B/wyUH8oqdjBHVF71ku4zZYJSSWky0UGjBRzkRLRQcJ1mgjgZcH/g5Q/AAAA&#13;&#10;//8DAFBLAQItABQABgAIAAAAIQC2gziS/gAAAOEBAAATAAAAAAAAAAAAAAAAAAAAAABbQ29udGVu&#13;&#10;dF9UeXBlc10ueG1sUEsBAi0AFAAGAAgAAAAhADj9If/WAAAAlAEAAAsAAAAAAAAAAAAAAAAALwEA&#13;&#10;AF9yZWxzLy5yZWxzUEsBAi0AFAAGAAgAAAAhAI41Wk6ZAgAAigUAAA4AAAAAAAAAAAAAAAAALgIA&#13;&#10;AGRycy9lMm9Eb2MueG1sUEsBAi0AFAAGAAgAAAAhAOgE52LnAAAAEAEAAA8AAAAAAAAAAAAAAAAA&#13;&#10;8w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70880" behindDoc="0" locked="0" layoutInCell="1" allowOverlap="1" wp14:anchorId="3F2239CA" wp14:editId="05526ADA">
                <wp:simplePos x="0" y="0"/>
                <wp:positionH relativeFrom="column">
                  <wp:posOffset>1515215</wp:posOffset>
                </wp:positionH>
                <wp:positionV relativeFrom="paragraph">
                  <wp:posOffset>3176270</wp:posOffset>
                </wp:positionV>
                <wp:extent cx="150495" cy="141605"/>
                <wp:effectExtent l="0" t="0" r="1905" b="0"/>
                <wp:wrapNone/>
                <wp:docPr id="97" name="5-point Star 9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C36E1E" id="5-point Star 97" o:spid="_x0000_s1026" style="position:absolute;margin-left:119.3pt;margin-top:250.1pt;width:11.85pt;height:11.1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zJRjmQIAAIoFAAAOAAAAZHJzL2Uyb0RvYy54bWysVEtv2zAMvg/YfxB0b20HcbsGdYogRYYB&#13;&#10;RVs0HXpWZCk2IIuapLz260dJttt1xQ7DLrIokh8f/sjrm2OnyF5Y14KuaHGeUyI0h7rV24p+f16d&#13;&#10;faHEeaZrpkCLip6Eozfzz5+uD2YmJtCAqoUlCKLd7GAq2nhvZlnmeCM65s7BCI1KCbZjHkW7zWrL&#13;&#10;DojeqWyS5xfZAWxtLHDhHL7eJiWdR3wpBfcPUjrhiaoo5ubjaeO5CWc2v2azrWWmaXmfBvuHLDrW&#13;&#10;agw6Qt0yz8jOtn9AdS234ED6cw5dBlK2XMQasJoif1fNumFGxFqwOc6MbXL/D5bf7x8taeuKXl1S&#13;&#10;olmH/6g8M9BqT9aeWYLP2KODcTM0XZtH20sOr6Hgo7Rd+GIp5Bj7ehr7Ko6ecHwsynx6VVLCUVVM&#13;&#10;i4u8DJjZq7Oxzn8V0JFwqSgSxpaxnWx/53yyHWxCMAeqrVetUlGw281SWbJn+I9Xq2Wex9+K8L+Z&#13;&#10;KR2MNQS3hBheslBZqiXe/EmJYKf0k5DYF8x+EjOJjBRjHMa50L5IqobVIoUvMfgYPXA4eMRSI2BA&#13;&#10;lhh/xO4BBssEMmCnLHv74CoioUfn/G+JJefRI0YG7UfnrtVgPwJQWFUfOdkPTUqtCV3aQH1C1lhI&#13;&#10;4+QMX7X44+6Y84/M4vzgpOFO8A94SAWHikJ/o6QB+/Oj92CPtEYtJQecR2TBjx2zghL1TSPhr4rp&#13;&#10;NAxwFKbl5QQF+1azeavRu24JSIcCt4/h8RrsvRqu0kL3gqtjEaKiimmOsSvKvR2EpU97ApcPF4tF&#13;&#10;NMOhNczf6bXhATx0NfDy+fjCrOnZ65H29zDMLpu943CyDZ4aFjsPso0Ef+1r328c+EicfjmFjfJW&#13;&#10;jlavK3T+CwAA//8DAFBLAwQUAAYACAAAACEAtjHt6eQAAAAQAQAADwAAAGRycy9kb3ducmV2Lnht&#13;&#10;bExP30vDMBB+F/wfwgm+ucTM1dE1HeImKEPQVdDHrIltsbmUJuvif+/5pC8Hd993349inVzPJjuG&#13;&#10;zqOC65kAZrH2psNGwVv1cLUEFqJGo3uPVsG3DbAuz88KnRt/wlc77WPDSARDrhW0MQ4556FurdNh&#13;&#10;5geLhH360elI69hwM+oTibueSyEy7nSH5NDqwd63tv7aH52CzcdTjDePutqlZ0zb9+pl2t42Sl1e&#13;&#10;pM2Kxt0KWLQp/n3AbwfKDyUFO/gjmsB6BXK+zIiqYCGEBEYMmck5sANdpFwALwv+v0j5AwAA//8D&#13;&#10;AFBLAQItABQABgAIAAAAIQC2gziS/gAAAOEBAAATAAAAAAAAAAAAAAAAAAAAAABbQ29udGVudF9U&#13;&#10;eXBlc10ueG1sUEsBAi0AFAAGAAgAAAAhADj9If/WAAAAlAEAAAsAAAAAAAAAAAAAAAAALwEAAF9y&#13;&#10;ZWxzLy5yZWxzUEsBAi0AFAAGAAgAAAAhAJjMlGOZAgAAigUAAA4AAAAAAAAAAAAAAAAALgIAAGRy&#13;&#10;cy9lMm9Eb2MueG1sUEsBAi0AFAAGAAgAAAAhALYx7en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9856" behindDoc="0" locked="0" layoutInCell="1" allowOverlap="1" wp14:anchorId="200D1AFD" wp14:editId="45D9DA4D">
                <wp:simplePos x="0" y="0"/>
                <wp:positionH relativeFrom="column">
                  <wp:posOffset>1532150</wp:posOffset>
                </wp:positionH>
                <wp:positionV relativeFrom="paragraph">
                  <wp:posOffset>3592195</wp:posOffset>
                </wp:positionV>
                <wp:extent cx="150495" cy="141605"/>
                <wp:effectExtent l="0" t="0" r="1905" b="0"/>
                <wp:wrapNone/>
                <wp:docPr id="96" name="5-point Star 96"/>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AE7240" id="5-point Star 96" o:spid="_x0000_s1026" style="position:absolute;margin-left:120.65pt;margin-top:282.85pt;width:11.85pt;height:11.1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HN1mQIAAIoFAAAOAAAAZHJzL2Uyb0RvYy54bWysVEtv2zAMvg/YfxB0b20HcbcEdYogRYYB&#13;&#10;RVssHXpWZCkWIIuapLz260fJj3ZdscOwiyyK5MeHP/L65tRqchDOKzAVLS5zSoThUCuzq+j3p/XF&#13;&#10;Z0p8YKZmGoyo6Fl4erP4+OH6aOdiAg3oWjiCIMbPj7aiTQh2nmWeN6Jl/hKsMKiU4FoWUHS7rHbs&#13;&#10;iOitziZ5fpUdwdXWARfe4+ttp6SLhC+l4OFBSi8C0RXF3EI6XTq38cwW12y+c8w2ivdpsH/IomXK&#13;&#10;YNAR6pYFRvZO/QHVKu7AgwyXHNoMpFRcpBqwmiJ/U82mYVakWrA53o5t8v8Plt8fHh1RdUVnV5QY&#13;&#10;1uI/Ki8sKBPIJjBH8Bl7dLR+jqYb++h6yeM1FnySro1fLIWcUl/PY1/FKRCOj0WZT2clJRxVxbS4&#13;&#10;ysuImb04W+fDFwEtiZeKImFcmdrJDnc+dLaDTQzmQat6rbROgtttV9qRA8N/vF6v8jz9VoT/zUyb&#13;&#10;aGwgunWI8SWLlXW1pFs4axHttPkmJPYFs5+kTBIjxRiHcS5MKDpVw2rRhS8x+Bg9cjh6pFITYESW&#13;&#10;GH/E7gEGyw5kwO6y7O2jq0iEHp3zvyXWOY8eKTKYMDq3yoB7D0BjVX3kzn5oUtea2KUt1GdkjYNu&#13;&#10;nLzla4U/7o758Mgczg9OGu6E8ICH1HCsKPQ3ShpwP997j/ZIa9RScsR5RBb82DMnKNFfDRJ+Vkyn&#13;&#10;cYCTMC0/TVBwrzXb1xqzb1eAdChw+1iertE+6OEqHbTPuDqWMSqqmOEYu6I8uEFYhW5P4PLhYrlM&#13;&#10;Zji0loU7s7E8gseuRl4+nZ6Zsz17A9L+HobZZfM3HO5so6eB5T6AVIngL33t+40Dn4jTL6e4UV7L&#13;&#10;yeplhS5+AQAA//8DAFBLAwQUAAYACAAAACEAWE34iucAAAAQAQAADwAAAGRycy9kb3ducmV2Lnht&#13;&#10;bEyPQU/DMAyF70j8h8hI3Fi6snZV13RCbEigCYmtk+CYNaGtaJyqybrw7zEnuFiy/fz8vmIdTM8m&#13;&#10;PbrOooD5LAKmsbaqw0bAsXq6y4A5L1HJ3qIW8K0drMvrq0Lmyl5wr6eDbxiZoMulgNb7Iefc1a02&#13;&#10;0s3soJF2n3Y00lM7NlyN8kLmpudxFKXcyA7pQysH/djq+utwNgI2Hy/eL55ltQuvGLbv1du0XTZC&#13;&#10;3N6EzYrKwwqY18H/XcAvA+WHkoKd7BmVY72AeDG/J6mAJE2WwEgRpwkhnmiSZRHwsuD/QcofAAAA&#13;&#10;//8DAFBLAQItABQABgAIAAAAIQC2gziS/gAAAOEBAAATAAAAAAAAAAAAAAAAAAAAAABbQ29udGVu&#13;&#10;dF9UeXBlc10ueG1sUEsBAi0AFAAGAAgAAAAhADj9If/WAAAAlAEAAAsAAAAAAAAAAAAAAAAALwEA&#13;&#10;AF9yZWxzLy5yZWxzUEsBAi0AFAAGAAgAAAAhABOwc3WZAgAAigUAAA4AAAAAAAAAAAAAAAAALgIA&#13;&#10;AGRycy9lMm9Eb2MueG1sUEsBAi0AFAAGAAgAAAAhAFhN+IrnAAAAEAEAAA8AAAAAAAAAAAAAAAAA&#13;&#10;8w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7808" behindDoc="0" locked="0" layoutInCell="1" allowOverlap="1" wp14:anchorId="293B8B17" wp14:editId="5198A326">
                <wp:simplePos x="0" y="0"/>
                <wp:positionH relativeFrom="column">
                  <wp:posOffset>1367283</wp:posOffset>
                </wp:positionH>
                <wp:positionV relativeFrom="paragraph">
                  <wp:posOffset>2913193</wp:posOffset>
                </wp:positionV>
                <wp:extent cx="150495" cy="141605"/>
                <wp:effectExtent l="0" t="0" r="1905" b="0"/>
                <wp:wrapNone/>
                <wp:docPr id="94" name="5-point Star 9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F14DBE" id="5-point Star 94" o:spid="_x0000_s1026" style="position:absolute;margin-left:107.65pt;margin-top:229.4pt;width:11.85pt;height:11.1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Sb1YmQIAAIoFAAAOAAAAZHJzL2Uyb0RvYy54bWysVEtv2zAMvg/YfxB0b20HcbcEdYogRYYB&#13;&#10;RVssHXpWZCk2IIuapLz260dJttt1xQ7DLrIokh8f/sjrm1OnyEFY14KuaHGZUyI0h7rVu4p+f1pf&#13;&#10;fKbEeaZrpkCLip6FozeLjx+uj2YuJtCAqoUlCKLd/Ggq2nhv5lnmeCM65i7BCI1KCbZjHkW7y2rL&#13;&#10;jojeqWyS51fZEWxtLHDhHL7eJiVdRHwpBfcPUjrhiaoo5ubjaeO5DWe2uGbznWWmaXmfBvuHLDrW&#13;&#10;agw6Qt0yz8jetn9AdS234ED6Sw5dBlK2XMQasJoif1PNpmFGxFqwOc6MbXL/D5bfHx4taeuKzqaU&#13;&#10;aNbhPyovDLTak41nluAz9uho3BxNN+bR9pLDayj4JG0XvlgKOcW+nse+ipMnHB+LMp/OSko4qopp&#13;&#10;cZWXATN7cTbW+S8COhIuFUXC2DK2kx3unE+2g00I5kC19bpVKgp2t10pSw4M//F6vcrz+FsR/jcz&#13;&#10;pYOxhuCWEMNLFipLtcSbPysR7JT+JiT2BbOfxEwiI8UYh3EutC+SqmG1SOFLDD5GDxwOHrHUCBiQ&#13;&#10;JcYfsXuAwTKBDNgpy94+uIpI6NE5/1tiyXn0iJFB+9G5azXY9wAUVtVHTvZDk1JrQpe2UJ+RNRbS&#13;&#10;ODnD1y3+uDvm/COzOD84abgT/AMeUsGxotDfKGnA/nzvPdgjrVFLyRHnEVnwY8+soER91Uj4WTGd&#13;&#10;hgGOwrT8NEHBvtZsX2v0vlsB0qHA7WN4vAZ7r4artNA94+pYhqioYppj7Ipybwdh5dOewOXDxXIZ&#13;&#10;zXBoDfN3emN4AA9dDbx8Oj0za3r2eqT9PQyzy+ZvOJxsg6eG5d6DbCPBX/ra9xsHPhKnX05ho7yW&#13;&#10;o9XLCl38AgAA//8DAFBLAwQUAAYACAAAACEANEguxuYAAAAQAQAADwAAAGRycy9kb3ducmV2Lnht&#13;&#10;bEyPQU/DMAyF70j8h8hI3FjaboPSNZ0QGxITQoIVCY5ZY9qKxqmarCv/HnOCiyXbz8/vy9eT7cSI&#13;&#10;g28dKYhnEQikypmWagVv5cNVCsIHTUZ3jlDBN3pYF+dnuc6MO9ErjvtQCzYhn2kFTQh9JqWvGrTa&#13;&#10;z1yPxLtPN1gduB1qaQZ9YnPbySSKrqXVLfGHRvd432D1tT9aBZuPXQiLR10+Tc80bd/Ll3F7Uyt1&#13;&#10;eTFtVlzuViACTuHvAn4ZOD8UHOzgjmS86BQk8XLOUgWLZcogrEjmt4x44EkaxyCLXP4HKX4AAAD/&#13;&#10;/wMAUEsBAi0AFAAGAAgAAAAhALaDOJL+AAAA4QEAABMAAAAAAAAAAAAAAAAAAAAAAFtDb250ZW50&#13;&#10;X1R5cGVzXS54bWxQSwECLQAUAAYACAAAACEAOP0h/9YAAACUAQAACwAAAAAAAAAAAAAAAAAvAQAA&#13;&#10;X3JlbHMvLnJlbHNQSwECLQAUAAYACAAAACEABUm9WJkCAACKBQAADgAAAAAAAAAAAAAAAAAuAgAA&#13;&#10;ZHJzL2Uyb0RvYy54bWxQSwECLQAUAAYACAAAACEANEguxu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6784" behindDoc="0" locked="0" layoutInCell="1" allowOverlap="1" wp14:anchorId="19ADAF3D" wp14:editId="67B7C736">
                <wp:simplePos x="0" y="0"/>
                <wp:positionH relativeFrom="column">
                  <wp:posOffset>4275646</wp:posOffset>
                </wp:positionH>
                <wp:positionV relativeFrom="paragraph">
                  <wp:posOffset>2080057</wp:posOffset>
                </wp:positionV>
                <wp:extent cx="150495" cy="141605"/>
                <wp:effectExtent l="0" t="0" r="1905" b="0"/>
                <wp:wrapNone/>
                <wp:docPr id="93" name="5-point Star 9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24615C" id="5-point Star 93" o:spid="_x0000_s1026" style="position:absolute;margin-left:336.65pt;margin-top:163.8pt;width:11.85pt;height:11.15pt;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Pgk4mgIAAIoFAAAOAAAAZHJzL2Uyb0RvYy54bWysVE1v2zAMvQ/YfxB0b21nSbcGdYogRYYB&#13;&#10;RVs0HXpWZDkWIIuapMTJfv0oyXa7rthh2EUWRfLxw4+8uj62ihyEdRJ0SYvznBKhOVRS70r6/Wl9&#13;&#10;9oUS55mumAItSnoSjl4vPn646sxcTKABVQlLEES7eWdK2nhv5lnmeCNa5s7BCI3KGmzLPIp2l1WW&#13;&#10;dYjeqmyS5xdZB7YyFrhwDl9vkpIuIn5dC+7v69oJT1RJMTcfTxvPbTizxRWb7ywzjeR9GuwfsmiZ&#13;&#10;1Bh0hLphnpG9lX9AtZJbcFD7cw5tBnUtuYg1YDVF/qaaTcOMiLVgc5wZ2+T+Hyy/OzxYIquSXn6i&#13;&#10;RLMW/9HszIDUnmw8swSfsUedcXM03ZgH20sOr6HgY23b8MVSyDH29TT2VRw94fhYzPLp5YwSjqpi&#13;&#10;Wlzks4CZvTgb6/xXAS0Jl5IiYewstpMdbp1PtoNNCOZAyWotlYqC3W1XypIDw3+8Xq/yPP5WhP/N&#13;&#10;TOlgrCG4JcTwkoXKUi3x5k9KBDulH0WNfcHsJzGTyEgxxmGcC+2LpGpYJVL4GQYfowcOB49YagQM&#13;&#10;yDXGH7F7gMEygQzYKcvePriKSOjROf9bYsl59IiRQfvRuZUa7HsACqvqIyf7oUmpNaFLW6hOyBoL&#13;&#10;aZyc4WuJP+6WOf/ALM4PThruBH+PR62gKyn0N0oasD/few/2SGvUUtLhPCILfuyZFZSobxoJf1lM&#13;&#10;p2GAozCdfZ6gYF9rtq81et+uAOlQ4PYxPF6DvVfDtbbQPuPqWIaoqGKaY+yScm8HYeXTnsDlw8Vy&#13;&#10;Gc1waA3zt3pjeAAPXQ28fDo+M2t69nqk/R0Ms8vmbzicbIOnhuXeQy0jwV/62vcbBz4Sp19OYaO8&#13;&#10;lqPVywpd/AIAAP//AwBQSwMEFAAGAAgAAAAhAPUsjTTmAAAAEAEAAA8AAABkcnMvZG93bnJldi54&#13;&#10;bWxMj0FLw0AQhe+C/2EZwZvd2JTEpNkUsRUUEbQR9DjNrkkwOxuy2zT+e8eTXgZm5s2b9xWb2fZi&#13;&#10;MqPvHCm4XkQgDNVOd9QoeKvur25A+ICksXdkFHwbD5vy/KzAXLsTvZppHxrBJuRzVNCGMORS+ro1&#13;&#10;Fv3CDYZ49+lGi4HbsZF6xBOb214uoyiRFjviDy0O5q419df+aBVsPx5DWD1g9TQ/07x7r16mXdoo&#13;&#10;dXkxb9dcbtcggpnD3wX8MnB+KDnYwR1Je9ErSNI4ZqmCeJkmIFiRZCkjHniyyjKQZSH/g5Q/AAAA&#13;&#10;//8DAFBLAQItABQABgAIAAAAIQC2gziS/gAAAOEBAAATAAAAAAAAAAAAAAAAAAAAAABbQ29udGVu&#13;&#10;dF9UeXBlc10ueG1sUEsBAi0AFAAGAAgAAAAhADj9If/WAAAAlAEAAAsAAAAAAAAAAAAAAAAALwEA&#13;&#10;AF9yZWxzLy5yZWxzUEsBAi0AFAAGAAgAAAAhALQ+CTiaAgAAigUAAA4AAAAAAAAAAAAAAAAALgIA&#13;&#10;AGRycy9lMm9Eb2MueG1sUEsBAi0AFAAGAAgAAAAhAPUsjTT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5760" behindDoc="0" locked="0" layoutInCell="1" allowOverlap="1" wp14:anchorId="24B29435" wp14:editId="10625DBA">
                <wp:simplePos x="0" y="0"/>
                <wp:positionH relativeFrom="column">
                  <wp:posOffset>3335550</wp:posOffset>
                </wp:positionH>
                <wp:positionV relativeFrom="paragraph">
                  <wp:posOffset>1819275</wp:posOffset>
                </wp:positionV>
                <wp:extent cx="150495" cy="141605"/>
                <wp:effectExtent l="0" t="0" r="1905" b="0"/>
                <wp:wrapNone/>
                <wp:docPr id="92" name="5-point Star 9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14AEB4" id="5-point Star 92" o:spid="_x0000_s1026" style="position:absolute;margin-left:262.65pt;margin-top:143.25pt;width:11.85pt;height:11.1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u4umQIAAIoFAAAOAAAAZHJzL2Uyb0RvYy54bWysVEtv2zAMvg/YfxB0b20HcbcEdYogRYYB&#13;&#10;RVssHXpWZCkWIIuapLz260fJj3ZdscOwiyyK5MeHP/L65tRqchDOKzAVLS5zSoThUCuzq+j3p/XF&#13;&#10;Z0p8YKZmGoyo6Fl4erP4+OH6aOdiAg3oWjiCIMbPj7aiTQh2nmWeN6Jl/hKsMKiU4FoWUHS7rHbs&#13;&#10;iOitziZ5fpUdwdXWARfe4+ttp6SLhC+l4OFBSi8C0RXF3EI6XTq38cwW12y+c8w2ivdpsH/IomXK&#13;&#10;YNAR6pYFRvZO/QHVKu7AgwyXHNoMpFRcpBqwmiJ/U82mYVakWrA53o5t8v8Plt8fHh1RdUVnE0oM&#13;&#10;a/EflRcWlAlkE5gj+Iw9Olo/R9ONfXS95PEaCz5J18YvlkJOqa/nsa/iFAjHx6LMp7OSEo6qYlpc&#13;&#10;5WXEzF6crfPhi4CWxEtFkTCuTO1khzsfOtvBJgbzoFW9Vlonwe22K+3IgeE/Xq9XeZ5+K8L/ZqZN&#13;&#10;NDYQ3TrE+JLFyrpa0i2ctYh22nwTEvuC2U9SJomRYozDOBcmFJ2qYbXowpcYfIweORw9UqkJMCJL&#13;&#10;jD9i9wCDZQcyYHdZ9vbRVSRCj8753xLrnEePFBlMGJ1bZcC9B6Cxqj5yZz80qWtN7NIW6jOyxkE3&#13;&#10;Tt7ytcIfd8d8eGQO5wcnDXdCeMBDajhWFPobJQ24n++9R3ukNWopOeI8Igt+7JkTlOivBgk/K6bT&#13;&#10;OMBJmJafJii415rta43ZtytAOhS4fSxP12gf9HCVDtpnXB3LGBVVzHCMXVEe3CCsQrcncPlwsVwm&#13;&#10;Mxxay8Kd2VgewWNXIy+fTs/M2Z69AWl/D8PssvkbDne20dPAch9AqkTwl772/caBT8Tpl1PcKK/l&#13;&#10;ZPWyQhe/AAAA//8DAFBLAwQUAAYACAAAACEA6ssdnOcAAAAQAQAADwAAAGRycy9kb3ducmV2Lnht&#13;&#10;bEyPQUvDQBCF74L/YRnBm92YNjWm2RSxFSwiaCPocZpdk2B2NmS3afz3jie9DAzz3pv35evJdmI0&#13;&#10;g28dKbieRSAMVU63VCt4Kx+uUhA+IGnsHBkF38bDujg/yzHT7kSvZtyHWnAI+QwVNCH0mZS+aoxF&#13;&#10;P3O9Ib59usFi4HWopR7wxOG2k3EULaXFlvhDg725b0z1tT9aBZuPXQiLRyyfpmeatu/ly7i9qZW6&#13;&#10;vJg2Kx53KxDBTOHPAb8M3B8KLnZwR9JedAqSOJmzVEGcLhMQrEgWt4x4UDCP0hRkkcv/IMUPAAAA&#13;&#10;//8DAFBLAQItABQABgAIAAAAIQC2gziS/gAAAOEBAAATAAAAAAAAAAAAAAAAAAAAAABbQ29udGVu&#13;&#10;dF9UeXBlc10ueG1sUEsBAi0AFAAGAAgAAAAhADj9If/WAAAAlAEAAAsAAAAAAAAAAAAAAAAALwEA&#13;&#10;AF9yZWxzLy5yZWxzUEsBAi0AFAAGAAgAAAAhAD9C7i6ZAgAAigUAAA4AAAAAAAAAAAAAAAAALgIA&#13;&#10;AGRycy9lMm9Eb2MueG1sUEsBAi0AFAAGAAgAAAAhAOrLHZznAAAAEAEAAA8AAAAAAAAAAAAAAAAA&#13;&#10;8w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4736" behindDoc="0" locked="0" layoutInCell="1" allowOverlap="1" wp14:anchorId="65F23806" wp14:editId="28B26CC2">
                <wp:simplePos x="0" y="0"/>
                <wp:positionH relativeFrom="column">
                  <wp:posOffset>2502005</wp:posOffset>
                </wp:positionH>
                <wp:positionV relativeFrom="paragraph">
                  <wp:posOffset>1652905</wp:posOffset>
                </wp:positionV>
                <wp:extent cx="150495" cy="141605"/>
                <wp:effectExtent l="0" t="0" r="1905" b="0"/>
                <wp:wrapNone/>
                <wp:docPr id="91" name="5-point Star 9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D42F5D" id="5-point Star 91" o:spid="_x0000_s1026" style="position:absolute;margin-left:197pt;margin-top:130.15pt;width:11.85pt;height:11.15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x8cVmQIAAIoFAAAOAAAAZHJzL2Uyb0RvYy54bWysVEtv2zAMvg/YfxB0b20HcbcEdYogRYYB&#13;&#10;RVssHXpWZCk2IIuapLz260dJttt1xQ7DLrIokh8f/sjrm1OnyEFY14KuaHGZUyI0h7rVu4p+f1pf&#13;&#10;fKbEeaZrpkCLip6FozeLjx+uj2YuJtCAqoUlCKLd/Ggq2nhv5lnmeCM65i7BCI1KCbZjHkW7y2rL&#13;&#10;jojeqWyS51fZEWxtLHDhHL7eJiVdRHwpBfcPUjrhiaoo5ubjaeO5DWe2uGbznWWmaXmfBvuHLDrW&#13;&#10;agw6Qt0yz8jetn9AdS234ED6Sw5dBlK2XMQasJoif1PNpmFGxFqwOc6MbXL/D5bfHx4taeuKzgpK&#13;&#10;NOvwH5UXBlrtycYzS/AZe3Q0bo6mG/Noe8nhNRR8krYLXyyFnGJfz2NfxckTjo9FmU9nJSUcVcW0&#13;&#10;uMrLgJm9OBvr/BcBHQmXiiJhbBnbyQ53zifbwSYEc6Daet0qFQW7266UJQeG/3i9XuV5/K0I/5uZ&#13;&#10;0sFYQ3BLiOElC5WlWuLNn5UIdkp/ExL7gtlPYiaRkWKMwzgX2hdJ1bBapPAlBh+jBw4Hj1hqBAzI&#13;&#10;EuOP2D3AYJlABuyUZW8fXEUk9Oic/y2x5Dx6xMig/ejctRrsewAKq+ojJ/uhSak1oUtbqM/IGgtp&#13;&#10;nJzh6xZ/3B1z/pFZnB+cNNwJ/gEPqeBYUehvlDRgf773HuyR1qil5IjziCz4sWdWUKK+aiT8rJhO&#13;&#10;wwBHYVp+mqBgX2u2rzV6360A6YCcxuziNdh7NVylhe4ZV8cyREUV0xxjV5R7Owgrn/YELh8ulsto&#13;&#10;hkNrmL/TG8MDeOhq4OXT6ZlZ07PXI+3vYZhdNn/D4WQbPDUs9x5kGwn+0te+3zjwkTj9cgob5bUc&#13;&#10;rV5W6OIXAAAA//8DAFBLAwQUAAYACAAAACEAqnus0+YAAAAQAQAADwAAAGRycy9kb3ducmV2Lnht&#13;&#10;bEyPX0vDMBTF3wW/Q7iCby5dV9qtazrETVCG4FZBH7MmtsXmpjRZF7+91yd9uXD/nXN+xSaYnk16&#13;&#10;dJ1FAfNZBExjbVWHjYC36vFuCcx5iUr2FrWAb+1gU15fFTJX9oIHPR19w0gEXS4FtN4POeeubrWR&#13;&#10;bmYHjbT7tKORntqx4WqUFxI3PY+jKOVGdkgOrRz0Q6vrr+PZCNh+PHufPMlqH14w7N6r12mXNULc&#13;&#10;3oTtmsr9GpjXwf99wC8D5YeSgp3sGZVjvYDFKiEgLyBOowUwukjmWQbsRJNlnAIvC/4fpPwBAAD/&#13;&#10;/wMAUEsBAi0AFAAGAAgAAAAhALaDOJL+AAAA4QEAABMAAAAAAAAAAAAAAAAAAAAAAFtDb250ZW50&#13;&#10;X1R5cGVzXS54bWxQSwECLQAUAAYACAAAACEAOP0h/9YAAACUAQAACwAAAAAAAAAAAAAAAAAvAQAA&#13;&#10;X3JlbHMvLnJlbHNQSwECLQAUAAYACAAAACEAosfHFZkCAACKBQAADgAAAAAAAAAAAAAAAAAuAgAA&#13;&#10;ZHJzL2Uyb0RvYy54bWxQSwECLQAUAAYACAAAACEAqnus0+YAAAAQAQAADwAAAAAAAAAAAAAAAADz&#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3712" behindDoc="0" locked="0" layoutInCell="1" allowOverlap="1" wp14:anchorId="376022EA" wp14:editId="60030D31">
                <wp:simplePos x="0" y="0"/>
                <wp:positionH relativeFrom="column">
                  <wp:posOffset>2477770</wp:posOffset>
                </wp:positionH>
                <wp:positionV relativeFrom="paragraph">
                  <wp:posOffset>128375</wp:posOffset>
                </wp:positionV>
                <wp:extent cx="150495" cy="141605"/>
                <wp:effectExtent l="0" t="0" r="1905" b="0"/>
                <wp:wrapNone/>
                <wp:docPr id="90" name="5-point Star 9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C4EBBD" id="5-point Star 90" o:spid="_x0000_s1026" style="position:absolute;margin-left:195.1pt;margin-top:10.1pt;width:11.85pt;height:11.1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uyADmAIAAIoFAAAOAAAAZHJzL2Uyb0RvYy54bWysVEtv2zAMvg/YfxB0b20HcbcEdYogRYYB&#13;&#10;RVssHXpWZCk2IIuapLz260dJttt1xQ7DLrIokh8f/sjrm1OnyEFY14KuaHGZUyI0h7rVu4p+f1pf&#13;&#10;fKbEeaZrpkCLip6FozeLjx+uj2YuJtCAqoUlCKLd/Ggq2nhv5lnmeCM65i7BCI1KCbZjHkW7y2rL&#13;&#10;jojeqWyS51fZEWxtLHDhHL7eJiVdRHwpBfcPUjrhiaoo5ubjaeO5DWe2uGbznWWmaXmfBvuHLDrW&#13;&#10;agw6Qt0yz8jetn9AdS234ED6Sw5dBlK2XMQasJoif1PNpmFGxFqwOc6MbXL/D5bfHx4taeuKzrA9&#13;&#10;mnX4j8oLA632ZOOZJfiMPToaN0fTjXm0veTwGgo+SduFL5ZCTrGv57Gv4uQJx8eizKezkhKOqmJa&#13;&#10;XOVlwMxenI11/ouAjoRLRZEwtoztZIc755PtYBOCOVBtvW6VioLdbVfKkgPDf7xer/I8pozwv5kp&#13;&#10;HYw1BLeEGF6yUFmqJd78WYlgp/Q3IbEvmP0kZhIZKcY4jHOhfZFUDatFCl9i8DF64HDwiKVGwIAs&#13;&#10;Mf6I3QMMlglkwE5Z9vbBVURCj8753xJLzqNHjAzaj85dq8G+B6Cwqj5ysh+alFoTurSF+oyssZDG&#13;&#10;yRm+bvHH3THnH5nF+UEq4U7wD3hIBceKQn+jpAH78733YI+0Ri0lR5xHZMGPPbOCEvVVI+FnxXQa&#13;&#10;BjgK0/LTBAX7WrN9rdH7bgVIhwK3j+HxGuy9Gq7SQveMq2MZoqKKaY6xK8q9HYSVT3sClw8Xy2U0&#13;&#10;w6E1zN/pjeEBPHQ18PLp9Mys6dnrkfb3MMwum7/hcLINnhqWew+yjQR/6Wvfbxz4SJx+OYWN8lqO&#13;&#10;Vi8rdPELAAD//wMAUEsDBBQABgAIAAAAIQCxQy5W4gAAAA4BAAAPAAAAZHJzL2Rvd25yZXYueG1s&#13;&#10;TE9LS8NAEL4L/odlBG9207Q+mmZTxFawiKCNoMdpdk2C2dmQ3abrv3d60ss8mG++R76KthOjGXzr&#13;&#10;SMF0koAwVDndUq3gvXy8ugPhA5LGzpFR8GM8rIrzsxwz7Y70ZsZdqAWTkM9QQRNCn0npq8ZY9BPX&#13;&#10;G+LblxssBl6HWuoBj0xuO5kmyY202BIrNNibh8ZU37uDVbD+3IYwf8LyOb5Q3HyUr+Pmtlbq8iKu&#13;&#10;l1zulyCCieHvA04Z2D8UbGzvDqS96BTMFknKUAXpqTNgPp0tQOx5SK9BFrn8H6P4BQAA//8DAFBL&#13;&#10;AQItABQABgAIAAAAIQC2gziS/gAAAOEBAAATAAAAAAAAAAAAAAAAAAAAAABbQ29udGVudF9UeXBl&#13;&#10;c10ueG1sUEsBAi0AFAAGAAgAAAAhADj9If/WAAAAlAEAAAsAAAAAAAAAAAAAAAAALwEAAF9yZWxz&#13;&#10;Ly5yZWxzUEsBAi0AFAAGAAgAAAAhACm7IAOYAgAAigUAAA4AAAAAAAAAAAAAAAAALgIAAGRycy9l&#13;&#10;Mm9Eb2MueG1sUEsBAi0AFAAGAAgAAAAhALFDLlbiAAAADgEAAA8AAAAAAAAAAAAAAAAA8gQAAGRy&#13;&#10;cy9kb3ducmV2LnhtbFBLBQYAAAAABAAEAPMAAAAB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Pr="001620C5">
        <w:rPr>
          <w:noProof/>
          <w:sz w:val="20"/>
          <w:szCs w:val="20"/>
        </w:rPr>
        <mc:AlternateContent>
          <mc:Choice Requires="wps">
            <w:drawing>
              <wp:anchor distT="0" distB="0" distL="114300" distR="114300" simplePos="0" relativeHeight="251762688" behindDoc="0" locked="0" layoutInCell="1" allowOverlap="1" wp14:anchorId="07B346BE" wp14:editId="701DEBE9">
                <wp:simplePos x="0" y="0"/>
                <wp:positionH relativeFrom="column">
                  <wp:posOffset>2806342</wp:posOffset>
                </wp:positionH>
                <wp:positionV relativeFrom="paragraph">
                  <wp:posOffset>1565945</wp:posOffset>
                </wp:positionV>
                <wp:extent cx="150495" cy="141605"/>
                <wp:effectExtent l="0" t="0" r="1905" b="0"/>
                <wp:wrapNone/>
                <wp:docPr id="89" name="5-point Star 8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5884C2" id="5-point Star 89" o:spid="_x0000_s1026" style="position:absolute;margin-left:220.95pt;margin-top:123.3pt;width:11.85pt;height:11.15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noDYmQIAAIoFAAAOAAAAZHJzL2Uyb0RvYy54bWysVEtv2zAMvg/YfxB0b20HcdcGdYogRYYB&#13;&#10;RVs0HXpWZCk2IIuapLz260dJttt1xQ7DLrIokh8f/sjrm2OnyF5Y14KuaHGeUyI0h7rV24p+f16d&#13;&#10;XVLiPNM1U6BFRU/C0Zv550/XBzMTE2hA1cISBNFudjAVbbw3syxzvBEdc+dghEalBNsxj6LdZrVl&#13;&#10;B0TvVDbJ84vsALY2FrhwDl9vk5LOI76UgvsHKZ3wRFUUc/PxtPHchDObX7PZ1jLTtLxPg/1DFh1r&#13;&#10;NQYdoW6ZZ2Rn2z+gupZbcCD9OYcuAylbLmINWE2Rv6tm3TAjYi3YHGfGNrn/B8vv94+WtHVFL68o&#13;&#10;0azDf1SeGWi1J2vPLMFn7NHBuBmars2j7SWH11DwUdoufLEUcox9PY19FUdPOD4WZT69KinhqCqm&#13;&#10;xUVeBszs1dlY578K6Ei4VBQJY8vYTra/cz7ZDjYhmAPV1qtWqSjY7WapLNkz/Mer1TLP429F+N/M&#13;&#10;lA7GGoJbQgwvWags1RJv/qREsFP6SUjsC2Y/iZlERooxDuNcaF8kVcNqkcKXGHyMHjgcPGKpETAg&#13;&#10;S4w/YvcAg2UCGbBTlr19cBWR0KNz/rfEkvPoESOD9qNz12qwHwEorKqPnOyHJqXWhC5toD4hayyk&#13;&#10;cXKGr1r8cXfM+UdmcX5w0nAn+Ac8pIJDRaG/UdKA/fnRe7BHWqOWkgPOI7Lgx45ZQYn6ppHwV8V0&#13;&#10;GgY4CtPyywQF+1azeavRu24JSIcCt4/h8RrsvRqu0kL3gqtjEaKiimmOsSvKvR2EpU97ApcPF4tF&#13;&#10;NMOhNczf6bXhATx0NfDy+fjCrOnZ65H29zDMLpu943CyDZ4aFjsPso0Ef+1r328c+EicfjmFjfJW&#13;&#10;jlavK3T+CwAA//8DAFBLAwQUAAYACAAAACEAdGR5SeQAAAAQAQAADwAAAGRycy9kb3ducmV2Lnht&#13;&#10;bExPW0vDMBR+F/wP4Qi+uXQjxq1rOsRNUETQVdDHrIltsTkpTdbFf+/xSV8O5/Kd71JskuvZZMfQ&#13;&#10;eVQwn2XALNbedNgoeKvur5bAQtRodO/RKvi2ATbl+Vmhc+NP+GqnfWwYkWDItYI2xiHnPNStdTrM&#13;&#10;/GCRbp9+dDrSODbcjPpE5K7niyyT3OkOSaHVg71rbf21PzoF24/HGMWDrp7SM6bde/Uy7W4apS4v&#13;&#10;0nZN5XYNLNoU/z7gNwP5h5KMHfwRTWC9AiHmK4IqWAgpgRFCyGtqDrSRyxXwsuD/g5Q/AAAA//8D&#13;&#10;AFBLAQItABQABgAIAAAAIQC2gziS/gAAAOEBAAATAAAAAAAAAAAAAAAAAAAAAABbQ29udGVudF9U&#13;&#10;eXBlc10ueG1sUEsBAi0AFAAGAAgAAAAhADj9If/WAAAAlAEAAAsAAAAAAAAAAAAAAAAALwEAAF9y&#13;&#10;ZWxzLy5yZWxzUEsBAi0AFAAGAAgAAAAhAC6egNiZAgAAigUAAA4AAAAAAAAAAAAAAAAALgIAAGRy&#13;&#10;cy9lMm9Eb2MueG1sUEsBAi0AFAAGAAgAAAAhAHRkeUnkAAAAEAEAAA8AAAAAAAAAAAAAAAAA8wQA&#13;&#10;AGRycy9kb3ducmV2LnhtbFBLBQYAAAAABAAEAPMAAAAE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noProof/>
          <w:sz w:val="20"/>
          <w:szCs w:val="20"/>
        </w:rPr>
        <w:drawing>
          <wp:anchor distT="0" distB="0" distL="114300" distR="114300" simplePos="0" relativeHeight="251667456" behindDoc="0" locked="0" layoutInCell="1" allowOverlap="1" wp14:anchorId="4CD108FE" wp14:editId="46F0450D">
            <wp:simplePos x="0" y="0"/>
            <wp:positionH relativeFrom="column">
              <wp:posOffset>0</wp:posOffset>
            </wp:positionH>
            <wp:positionV relativeFrom="paragraph">
              <wp:posOffset>4058151</wp:posOffset>
            </wp:positionV>
            <wp:extent cx="5727700" cy="3818255"/>
            <wp:effectExtent l="0" t="0" r="0" b="4445"/>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r w:rsidR="00EF45CF">
        <w:rPr>
          <w:noProof/>
          <w:sz w:val="20"/>
          <w:szCs w:val="20"/>
        </w:rPr>
        <w:drawing>
          <wp:anchor distT="0" distB="0" distL="114300" distR="114300" simplePos="0" relativeHeight="251666432" behindDoc="0" locked="0" layoutInCell="1" allowOverlap="1" wp14:anchorId="6C0E8F43" wp14:editId="0A95E3DC">
            <wp:simplePos x="0" y="0"/>
            <wp:positionH relativeFrom="column">
              <wp:posOffset>0</wp:posOffset>
            </wp:positionH>
            <wp:positionV relativeFrom="paragraph">
              <wp:posOffset>501</wp:posOffset>
            </wp:positionV>
            <wp:extent cx="5727700" cy="3818255"/>
            <wp:effectExtent l="0" t="0" r="0" b="444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5">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34A491BC" w14:textId="34F9D0A1" w:rsidR="00E3548E" w:rsidRDefault="00E3548E" w:rsidP="00E3548E">
      <w:pPr>
        <w:pStyle w:val="Default"/>
        <w:rPr>
          <w:sz w:val="20"/>
          <w:szCs w:val="20"/>
        </w:rPr>
      </w:pPr>
    </w:p>
    <w:p w14:paraId="4537210E" w14:textId="26500FB6" w:rsidR="00E3548E" w:rsidRDefault="00E3548E" w:rsidP="00E3548E">
      <w:pPr>
        <w:pStyle w:val="Default"/>
        <w:rPr>
          <w:sz w:val="20"/>
          <w:szCs w:val="20"/>
        </w:rPr>
      </w:pPr>
    </w:p>
    <w:p w14:paraId="6EFBF145" w14:textId="49B82BE0" w:rsidR="00E3548E" w:rsidRDefault="00E3548E" w:rsidP="00E3548E">
      <w:pPr>
        <w:pStyle w:val="Default"/>
        <w:rPr>
          <w:sz w:val="20"/>
          <w:szCs w:val="20"/>
        </w:rPr>
      </w:pPr>
    </w:p>
    <w:p w14:paraId="5263E671" w14:textId="77777777" w:rsidR="00E3548E" w:rsidRDefault="00E3548E" w:rsidP="00E3548E">
      <w:pPr>
        <w:pStyle w:val="Default"/>
        <w:rPr>
          <w:sz w:val="20"/>
          <w:szCs w:val="20"/>
        </w:rPr>
      </w:pPr>
    </w:p>
    <w:p w14:paraId="39FFBFC4" w14:textId="236C84D1" w:rsidR="00E11BDD" w:rsidRDefault="00E11BDD" w:rsidP="00E3548E">
      <w:pPr>
        <w:pStyle w:val="Default"/>
        <w:rPr>
          <w:i/>
          <w:iCs/>
          <w:sz w:val="20"/>
          <w:szCs w:val="20"/>
        </w:rPr>
      </w:pPr>
    </w:p>
    <w:p w14:paraId="15300BC3" w14:textId="6F3FF667" w:rsidR="00E11BDD" w:rsidRDefault="00E11BDD" w:rsidP="00E3548E">
      <w:pPr>
        <w:pStyle w:val="Default"/>
        <w:rPr>
          <w:i/>
          <w:iCs/>
          <w:sz w:val="20"/>
          <w:szCs w:val="20"/>
        </w:rPr>
      </w:pPr>
    </w:p>
    <w:p w14:paraId="03DCC0F6" w14:textId="2C84A935" w:rsidR="00E11BDD" w:rsidRDefault="00BC73DA" w:rsidP="00E3548E">
      <w:pPr>
        <w:pStyle w:val="Default"/>
        <w:rPr>
          <w:i/>
          <w:iCs/>
          <w:sz w:val="20"/>
          <w:szCs w:val="20"/>
        </w:rPr>
      </w:pPr>
      <w:r w:rsidRPr="001620C5">
        <w:rPr>
          <w:i/>
          <w:iCs/>
          <w:noProof/>
          <w:sz w:val="20"/>
          <w:szCs w:val="20"/>
        </w:rPr>
        <w:lastRenderedPageBreak/>
        <mc:AlternateContent>
          <mc:Choice Requires="wps">
            <w:drawing>
              <wp:anchor distT="0" distB="0" distL="114300" distR="114300" simplePos="0" relativeHeight="251784192" behindDoc="0" locked="0" layoutInCell="1" allowOverlap="1" wp14:anchorId="0B97F9C2" wp14:editId="555C4BB3">
                <wp:simplePos x="0" y="0"/>
                <wp:positionH relativeFrom="column">
                  <wp:posOffset>3695065</wp:posOffset>
                </wp:positionH>
                <wp:positionV relativeFrom="paragraph">
                  <wp:posOffset>3089170</wp:posOffset>
                </wp:positionV>
                <wp:extent cx="150495" cy="141605"/>
                <wp:effectExtent l="0" t="0" r="1905" b="0"/>
                <wp:wrapNone/>
                <wp:docPr id="108" name="5-point Star 108"/>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32E6EDD" id="5-point Star 108" o:spid="_x0000_s1026" style="position:absolute;margin-left:290.95pt;margin-top:243.25pt;width:11.85pt;height:11.15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JSvymgIAAIwFAAAOAAAAZHJzL2Uyb0RvYy54bWysVEtv2zAMvg/YfxB0b20HcbcGdYogRYYB&#13;&#10;RVssHXpWZDkWIIuapLz260dJttN1xQ7DLrYokh8f+sib22OnyF5YJ0FXtLjMKRGaQy31tqLfn1cX&#13;&#10;nylxnumaKdCioifh6O3844ebg5mJCbSgamEJgmg3O5iKtt6bWZY53oqOuUswQqOyAdsxj6LdZrVl&#13;&#10;B0TvVDbJ86vsALY2FrhwDm/vkpLOI37TCO4fm8YJT1RFMTcfvzZ+N+GbzW/YbGuZaSXv02D/kEXH&#13;&#10;pMagI9Qd84zsrPwDqpPcgoPGX3LoMmgayUWsAasp8jfVrFtmRKwFm+PM2Cb3/2D5w/7JElnj2+X4&#13;&#10;VJp1+EjlhQGpPVl7Zkm4xy4djJuh8do82V5yeAwlHxvbhT8WQ46xs6exs+LoCcfLosyn1yUlHFXF&#13;&#10;tLjKy4CZnZ2Ndf6LgI6EQ0WRMraMDWX7e+eT7WATgjlQsl5JpaJgt5ulsmTP8JVXq2Wex4dF+N/M&#13;&#10;lA7GGoJbQgw3Wags1RJP/qREsFP6m2iwM5j9JGYSOSnGOIxzoX2RVC2rRQpfYvAxemBx8IilRsCA&#13;&#10;3GD8EbsHGCwTyICdsuztg6uIlB6d878llpxHjxgZtB+dO6nBvgegsKo+crIfmpRaE7q0gfqEvLGQ&#13;&#10;BsoZvpL4cPfM+SdmcYJw1nAr+Ef8NAoOFYX+REkL9ud798EeiY1aSg44kciCHztmBSXqq0bKXxfT&#13;&#10;aRjhKEzLTxMU7GvN5rVG77olIB0K3D+Gx2Ow92o4Nha6F1weixAVVUxzjF1R7u0gLH3aFLh+uFgs&#13;&#10;ohmOrWH+Xq8ND+Chq4GXz8cXZk3PXo+0f4BhetnsDYeTbfDUsNh5aGQk+Lmvfb9x5CNx+vUUdspr&#13;&#10;OVqdl+j8FwAAAP//AwBQSwMEFAAGAAgAAAAhAOSZBSHkAAAAEAEAAA8AAABkcnMvZG93bnJldi54&#13;&#10;bWxMT11LwzAUfRf8D+EKvrlkstauazrETVCG4FZBH7MmtsXmpjRZF/+91yd9OXA5556PYh1tzyYz&#13;&#10;+s6hhPlMADNYO91hI+GterzJgPmgUKveoZHwbTysy8uLQuXanXFvpkNoGJmgz5WENoQh59zXrbHK&#13;&#10;z9xgkLhPN1oV6Bwbrkd1JnPb81shUm5Vh5TQqsE8tKb+OpyshM3HcwiLJ1Xt4gvG7Xv1Om3vGimv&#13;&#10;r+JmRXC/AhZMDH8f8LuB+kNJxY7uhNqzXkKSzZcklbDI0gQYKVKRpMCORIksA14W/P+Q8gcAAP//&#13;&#10;AwBQSwECLQAUAAYACAAAACEAtoM4kv4AAADhAQAAEwAAAAAAAAAAAAAAAAAAAAAAW0NvbnRlbnRf&#13;&#10;VHlwZXNdLnhtbFBLAQItABQABgAIAAAAIQA4/SH/1gAAAJQBAAALAAAAAAAAAAAAAAAAAC8BAABf&#13;&#10;cmVscy8ucmVsc1BLAQItABQABgAIAAAAIQBrJSvymgIAAIwFAAAOAAAAAAAAAAAAAAAAAC4CAABk&#13;&#10;cnMvZTJvRG9jLnhtbFBLAQItABQABgAIAAAAIQDkmQUh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9312" behindDoc="0" locked="0" layoutInCell="1" allowOverlap="1" wp14:anchorId="77DBC913" wp14:editId="64C07296">
                <wp:simplePos x="0" y="0"/>
                <wp:positionH relativeFrom="column">
                  <wp:posOffset>4194810</wp:posOffset>
                </wp:positionH>
                <wp:positionV relativeFrom="paragraph">
                  <wp:posOffset>3524145</wp:posOffset>
                </wp:positionV>
                <wp:extent cx="150495" cy="141605"/>
                <wp:effectExtent l="0" t="0" r="1905" b="0"/>
                <wp:wrapNone/>
                <wp:docPr id="113" name="5-point Star 113"/>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D472C5" id="5-point Star 113" o:spid="_x0000_s1026" style="position:absolute;margin-left:330.3pt;margin-top:277.5pt;width:11.85pt;height:11.15pt;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zXh0mwIAAIwFAAAOAAAAZHJzL2Uyb0RvYy54bWysVE1v2zAMvQ/YfxB0b21nSbcGdYogRYYB&#13;&#10;RVs0HXpWZDkWIIuapMTJfv0oyXa7rthh2MUWRfLxQ4+8uj62ihyEdRJ0SYvznBKhOVRS70r6/Wl9&#13;&#10;9oUS55mumAItSnoSjl4vPn646sxcTKABVQlLEES7eWdK2nhv5lnmeCNa5s7BCI3KGmzLPIp2l1WW&#13;&#10;dYjeqmyS5xdZB7YyFrhwDm9vkpIuIn5dC+7v69oJT1RJMTcfvzZ+t+GbLa7YfGeZaSTv02D/kEXL&#13;&#10;pMagI9QN84zsrfwDqpXcgoPan3NoM6hryUWsAasp8jfVbBpmRKwFm+PM2Cb3/2D53eHBElnh2xWf&#13;&#10;KNGsxUeanRmQ2pONZ5aEe+xSZ9wcjTfmwfaSw2Mo+VjbNvyxGHKMnT2NnRVHTzheFrN8ejmjhKOq&#13;&#10;mBYX+SxgZi/Oxjr/VUBLwqGkSBk7iw1lh1vnk+1gE4I5ULJaS6WiYHfblbLkwPCV1+tVnseHRfjf&#13;&#10;zJQOxhqCW0IMN1moLNUST/6kRLBT+lHU2BnMfhIziZwUYxzGudC+SKqGVSKFn2HwMXpgcfCIpUbA&#13;&#10;gFxj/BG7BxgsE8iAnbLs7YOriJQenfO/JZacR48YGbQfnVupwb4HoLCqPnKyH5qUWhO6tIXqhLyx&#13;&#10;kAbKGb6W+HC3zPkHZnGCcNZwK/h7/NQKupJCf6KkAfvzvftgj8RGLSUdTiSy4MeeWUGJ+qaR8pfF&#13;&#10;dBpGOArT2ecJCva1Zvtao/ftCpAOBe4fw+Mx2Hs1HGsL7TMuj2WIiiqmOcYuKfd2EFY+bQpcP1ws&#13;&#10;l9EMx9Ywf6s3hgfw0NXAy6fjM7OmZ69H2t/BML1s/obDyTZ4aljuPdQyEvylr32/ceQjcfr1FHbK&#13;&#10;azlavSzRxS8AAAD//wMAUEsDBBQABgAIAAAAIQBg/4gM5gAAABABAAAPAAAAZHJzL2Rvd25yZXYu&#13;&#10;eG1sTI9BT8MwDIXvSPyHyEjcWApb06lrOiE2JBBCgnXSOGZNaCsap2qyLvx7zAkulmw/P7+vWEfb&#13;&#10;s8mMvnMo4XaWADNYO91hI2FfPd4sgfmgUKveoZHwbTysy8uLQuXanfHdTLvQMDJBnysJbQhDzrmv&#13;&#10;W2OVn7nBIO0+3WhVoHZsuB7Vmcxtz++SRHCrOqQPrRrMQ2vqr93JSth8PIeweFLVS3zFuD1Ub9M2&#13;&#10;a6S8voqbFZX7FbBgYvi7gF8Gyg8lBTu6E2rPeglCJIKkEtI0JTJSiOViDuxIkyybAy8L/h+k/AEA&#13;&#10;AP//AwBQSwECLQAUAAYACAAAACEAtoM4kv4AAADhAQAAEwAAAAAAAAAAAAAAAAAAAAAAW0NvbnRl&#13;&#10;bnRfVHlwZXNdLnhtbFBLAQItABQABgAIAAAAIQA4/SH/1gAAAJQBAAALAAAAAAAAAAAAAAAAAC8B&#13;&#10;AABfcmVscy8ucmVsc1BLAQItABQABgAIAAAAIQCYzXh0mwIAAIwFAAAOAAAAAAAAAAAAAAAAAC4C&#13;&#10;AABkcnMvZTJvRG9jLnhtbFBLAQItABQABgAIAAAAIQBg/4gM5gAAABABAAAPAAAAAAAAAAAAAAAA&#13;&#10;APUEAABkcnMvZG93bnJldi54bWxQSwUGAAAAAAQABADzAAAACA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91360" behindDoc="0" locked="0" layoutInCell="1" allowOverlap="1" wp14:anchorId="3309074F" wp14:editId="1F311033">
                <wp:simplePos x="0" y="0"/>
                <wp:positionH relativeFrom="column">
                  <wp:posOffset>3543066</wp:posOffset>
                </wp:positionH>
                <wp:positionV relativeFrom="paragraph">
                  <wp:posOffset>3255465</wp:posOffset>
                </wp:positionV>
                <wp:extent cx="150495" cy="141605"/>
                <wp:effectExtent l="0" t="0" r="1905" b="0"/>
                <wp:wrapNone/>
                <wp:docPr id="115" name="5-point Star 115"/>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37F1C3" id="5-point Star 115" o:spid="_x0000_s1026" style="position:absolute;margin-left:279pt;margin-top:256.35pt;width:11.85pt;height:11.15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F/AwmgIAAIwFAAAOAAAAZHJzL2Uyb0RvYy54bWysVEtv2zAMvg/YfxB0b20HSbcGdYogRYYB&#13;&#10;RVssHXpWZCkWIIuapMTJfv0o+ZGuK3YYdrFFkfz40Efe3B4bTQ7CeQWmpMVlTokwHCpldiX9/ry+&#13;&#10;+EyJD8xUTIMRJT0JT28XHz/ctHYuJlCDroQjCGL8vLUlrUOw8yzzvBYN85dghUGlBNewgKLbZZVj&#13;&#10;LaI3Opvk+VXWgqusAy68x9u7TkkXCV9KwcOjlF4EokuKuYX0dem7jd9sccPmO8dsrXifBvuHLBqm&#13;&#10;DAYdoe5YYGTv1B9QjeIOPMhwyaHJQErFRaoBqynyN9VsamZFqgWb4+3YJv//YPnD4ckRVeHbFTNK&#13;&#10;DGvwkWYXFpQJZBOYI/Eeu9RaP0fjjX1yveTxGEs+StfEPxZDjqmzp7Gz4hgIx8tilk+vEZ+jqpgW&#13;&#10;V3nCzM7O1vnwRUBD4qGkSBk3Sw1lh3sfMCLaDjYxmAetqrXSOglut11pRw4MX3m9XuV5elh0+c1M&#13;&#10;m2hsILp1iPEmi5V1taRTOGkR7bT5JiR2BrOfpEwSJ8UYh3EuTCg6Vc0q0YWfYfAxemRx9EjpJ8CI&#13;&#10;LDH+iN0DDJYdyIDdZdnbR1eRKD06539LrHMePVJkMGF0bpQB9x6Axqr6yJ390KSuNbFLW6hOyBsH&#13;&#10;3UB5y9cKH+6e+fDEHE4QzhpuhfCIH6mhLSn0J0pqcD/fu4/2SGzUUtLiRCILfuyZE5TorwYpf11M&#13;&#10;p3GEkzCdfZqg4F5rtq81Zt+sAOlQ4P6xPB2jfdDDUTpoXnB5LGNUVDHDMXZJeXCDsArdpsD1w8Vy&#13;&#10;mcxwbC0L92ZjeQSPXY28fD6+MGd79gak/QMM08vmbzjc2UZPA8t9AKkSwc997fuNI5+I06+nuFNe&#13;&#10;y8nqvEQXvwAAAP//AwBQSwMEFAAGAAgAAAAhAIuL5b/lAAAAEAEAAA8AAABkcnMvZG93bnJldi54&#13;&#10;bWxMj0FLw0AQhe+C/2EZwZvdpBob0myK2ApKEWxT0OM2uybB7GzITtP47x1Pehm+YWbevJevJteJ&#13;&#10;0Q6h9aggnkUgLFbetFgrOJRPNymIQBqN7jxaBd82wKq4vMh1ZvwZd3bcUy1YBEOmFTREfSZlqBrr&#13;&#10;dJj53iLPPv3gNHE71NIM+szirpPzKLqXTrfIHxrd28fGVl/7k1Ow/nghunvW5XZ6xWnzXr6Nm0Wt&#13;&#10;1PXVtF5yeViCIDvR3wX8ZmD/ULCxoz+hCaJTkCQpByKGeL4AwRtJGjMcGW6TCGSRy/9Bih8AAAD/&#13;&#10;/wMAUEsBAi0AFAAGAAgAAAAhALaDOJL+AAAA4QEAABMAAAAAAAAAAAAAAAAAAAAAAFtDb250ZW50&#13;&#10;X1R5cGVzXS54bWxQSwECLQAUAAYACAAAACEAOP0h/9YAAACUAQAACwAAAAAAAAAAAAAAAAAvAQAA&#13;&#10;X3JlbHMvLnJlbHNQSwECLQAUAAYACAAAACEA6RfwMJoCAACMBQAADgAAAAAAAAAAAAAAAAAuAgAA&#13;&#10;ZHJzL2Uyb0RvYy54bWxQSwECLQAUAAYACAAAACEAi4vlv+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7264" behindDoc="0" locked="0" layoutInCell="1" allowOverlap="1" wp14:anchorId="6448BC35" wp14:editId="22C76275">
                <wp:simplePos x="0" y="0"/>
                <wp:positionH relativeFrom="column">
                  <wp:posOffset>2732935</wp:posOffset>
                </wp:positionH>
                <wp:positionV relativeFrom="paragraph">
                  <wp:posOffset>3006725</wp:posOffset>
                </wp:positionV>
                <wp:extent cx="150495" cy="141605"/>
                <wp:effectExtent l="0" t="0" r="1905" b="0"/>
                <wp:wrapNone/>
                <wp:docPr id="111" name="5-point Star 111"/>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755054" id="5-point Star 111" o:spid="_x0000_s1026" style="position:absolute;margin-left:215.2pt;margin-top:236.75pt;width:11.85pt;height:11.15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edD+mQ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xUF&#13;&#10;JZp1+EjlhYFWe7L2zJJwj106GDdD47V5sr3k8BhKPkrbhT8WQ46xs6exs+LoCcfLosyn1yUlHFXF&#13;&#10;tLjKy4CZnZ2Ndf6LgI6EQ0WRMraMDWX7e+eT7WATgjlQbb1qlYqC3W6WypI9w1derZZ5Hh8W4X8z&#13;&#10;UzoYawhuCTHcZKGyVEs8+ZMSwU7pb0JiZzD7ScwkclKMcRjnQvsiqRpWixS+xOBj9MDi4BFLjYAB&#13;&#10;WWL8EbsHGCwTyICdsuztg6uIlB6d878llpxHjxgZtB+du1aDfQ9AYVV95GQ/NCm1JnRpA/UJeWMh&#13;&#10;DZQzfNXiw90z55+YxQnCWcOt4B/xIxUcKgr9iZIG7M/37oM9Ehu1lBxwIpEFP3bMCkrUV42Uvy6m&#13;&#10;0zDCUZiWnyYo2NeazWuN3nVLQDogqTG7eAz2Xg1HaaF7weWxCFFRxTTH2BXl3g7C0qdNgeuHi8Ui&#13;&#10;muHYGubv9drwAB66Gnj5fHxh1vTs9Uj7Bximl83ecDjZBk8Ni50H2UaCn/va9xtHPhKnX09hp7yW&#13;&#10;o9V5ic5/AQAA//8DAFBLAwQUAAYACAAAACEAl9Rm9eUAAAAQAQAADwAAAGRycy9kb3ducmV2Lnht&#13;&#10;bExP30vDMBB+F/wfwgm+uXQudbNrOsRNcIiwrYI+Zk1si82lNFkX/3vPJ305vuO++37kq2g7NprB&#13;&#10;tw4lTCcJMIOV0y3WEt7Kp5sFMB8UatU5NBK+jYdVcXmRq0y7M+7NeAg1IxH0mZLQhNBnnPuqMVb5&#13;&#10;iesN0u3TDVYFWoea60GdSdx2/DZJ7rhVLZJDo3rz2Jjq63CyEtYf2xDEsypf4ivGzXu5GzfzWsrr&#13;&#10;q7he0nhYAgsmhr8P+O1A+aGgYEd3Qu1ZJ0HMEkFUAvNZCowYIhVTYEcC9+kCeJHz/0WKHwAAAP//&#13;&#10;AwBQSwECLQAUAAYACAAAACEAtoM4kv4AAADhAQAAEwAAAAAAAAAAAAAAAAAAAAAAW0NvbnRlbnRf&#13;&#10;VHlwZXNdLnhtbFBLAQItABQABgAIAAAAIQA4/SH/1gAAAJQBAAALAAAAAAAAAAAAAAAAAC8BAABf&#13;&#10;cmVscy8ucmVsc1BLAQItABQABgAIAAAAIQCIedD+mQIAAIwFAAAOAAAAAAAAAAAAAAAAAC4CAABk&#13;&#10;cnMvZTJvRG9jLnhtbFBLAQItABQABgAIAAAAIQCX1Gb15QAAABABAAAPAAAAAAAAAAAAAAAAAPM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8288" behindDoc="0" locked="0" layoutInCell="1" allowOverlap="1" wp14:anchorId="3FC0F630" wp14:editId="7CEDE71A">
                <wp:simplePos x="0" y="0"/>
                <wp:positionH relativeFrom="column">
                  <wp:posOffset>2984500</wp:posOffset>
                </wp:positionH>
                <wp:positionV relativeFrom="paragraph">
                  <wp:posOffset>2919625</wp:posOffset>
                </wp:positionV>
                <wp:extent cx="150495" cy="141605"/>
                <wp:effectExtent l="0" t="0" r="1905" b="0"/>
                <wp:wrapNone/>
                <wp:docPr id="112" name="5-point Star 112"/>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8E3A46" id="5-point Star 112" o:spid="_x0000_s1026" style="position:absolute;margin-left:235pt;margin-top:229.9pt;width:11.85pt;height:11.15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lywx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xUT&#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QocP8YHo/B3qvhKC10L7g8FiEqqpjmGLui3NtBWPq0KXD9cLFY&#13;&#10;RDMcW8P8vV4bHsBDVwMvn48vzJqevR5p/wDD9LLZGw4n2+CpYbHzINtI8HNf+37jyEfi9Osp7JTX&#13;&#10;crQ6L9H5LwAAAP//AwBQSwMEFAAGAAgAAAAhAHfeEmHmAAAAEAEAAA8AAABkcnMvZG93bnJldi54&#13;&#10;bWxMj0FPwzAMhe9I/IfISNxYulHo1jWdEBsSE0LaViQ4Zk1oKxqnaryu/HvMCS7Ws2w/vy9bja4V&#13;&#10;g+1D41HBdBKBsFh602Cl4K14upmDCKTR6NajVfBtA6zyy4tMp8afcW+HA1WCTTCkWkFN1KVShrK2&#13;&#10;ToeJ7yzy7NP3ThO3fSVNr89s7lo5i6J76XSD/KHWnX2sbfl1ODkF648tUfysi5fxFcfNe7EbNkml&#13;&#10;1PXVuF5yeViCIDvS3wX8MnB+yDnY0Z/QBNEqiJOIgYjF3YJBeCNe3CYgjizmsynIPJP/QfIfAAAA&#13;&#10;//8DAFBLAQItABQABgAIAAAAIQC2gziS/gAAAOEBAAATAAAAAAAAAAAAAAAAAAAAAABbQ29udGVu&#13;&#10;dF9UeXBlc10ueG1sUEsBAi0AFAAGAAgAAAAhADj9If/WAAAAlAEAAAsAAAAAAAAAAAAAAAAALwEA&#13;&#10;AF9yZWxzLy5yZWxzUEsBAi0AFAAGAAgAAAAhAJCXLDGaAgAAjAUAAA4AAAAAAAAAAAAAAAAALgIA&#13;&#10;AGRycy9lMm9Eb2MueG1sUEsBAi0AFAAGAAgAAAAhAHfeEmH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5216" behindDoc="0" locked="0" layoutInCell="1" allowOverlap="1" wp14:anchorId="3F0BA81A" wp14:editId="12BABE27">
                <wp:simplePos x="0" y="0"/>
                <wp:positionH relativeFrom="column">
                  <wp:posOffset>1884045</wp:posOffset>
                </wp:positionH>
                <wp:positionV relativeFrom="paragraph">
                  <wp:posOffset>1653645</wp:posOffset>
                </wp:positionV>
                <wp:extent cx="150495" cy="141605"/>
                <wp:effectExtent l="0" t="0" r="1905" b="0"/>
                <wp:wrapNone/>
                <wp:docPr id="109" name="5-point Star 109"/>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3F7EEE" id="5-point Star 109" o:spid="_x0000_s1026" style="position:absolute;margin-left:148.35pt;margin-top:130.2pt;width:11.85pt;height:11.1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f3+3mgIAAIwFAAAOAAAAZHJzL2Uyb0RvYy54bWysVEtv2zAMvg/YfxB0b20HcbcEdYogRYYB&#13;&#10;RVssHXpWZCkWIIuapLz260fJj3ZdscOwiy2K5MeHPvL65tRqchDOKzAVLS5zSoThUCuzq+j3p/XF&#13;&#10;Z0p8YKZmGoyo6Fl4erP4+OH6aOdiAg3oWjiCIMbPj7aiTQh2nmWeN6Jl/hKsMKiU4FoWUHS7rHbs&#13;&#10;iOitziZ5fpUdwdXWARfe4+1tp6SLhC+l4OFBSi8C0RXF3EL6uvTdxm+2uGbznWO2UbxPg/1DFi1T&#13;&#10;BoOOULcsMLJ36g+oVnEHHmS45NBmIKXiItWA1RT5m2o2DbMi1YLN8XZsk/9/sPz+8OiIqvHt8hkl&#13;&#10;hrX4SOWFBWUC2QTmSLzHLh2tn6Pxxj66XvJ4jCWfpGvjH4shp9TZ89hZcQqE42VR5tNZSQlHVTEt&#13;&#10;rvIyYmYvztb58EVAS+KhokgZV6aGssOdD53tYBODedCqXiutk+B225V25MDwldfrVZ6nh0X438y0&#13;&#10;icYGoluHGG+yWFlXSzqFsxbRTptvQmJnMPtJyiRxUoxxGOfChKJTNawWXfgSg4/RI4ujRyo1AUZk&#13;&#10;ifFH7B5gsOxABuwuy94+uopE6dE5/1tinfPokSKDCaNzqwy49wA0VtVH7uyHJnWtiV3aQn1G3jjo&#13;&#10;Bspbvlb4cHfMh0fmcIJw1nArhAf8SA3HikJ/oqQB9/O9+2iPxEYtJUecSGTBjz1zghL91SDlZ8V0&#13;&#10;Gkc4CdPy0wQF91qzfa0x+3YFSIcC94/l6Rjtgx6O0kH7jMtjGaOiihmOsSvKgxuEVeg2Ba4fLpbL&#13;&#10;ZIZja1m4MxvLI3jsauTl0+mZOduzNyDt72GYXjZ/w+HONnoaWO4DSJUI/tLXvt848ok4/XqKO+W1&#13;&#10;nKxelujiFwAAAP//AwBQSwMEFAAGAAgAAAAhAPnedVXkAAAAEAEAAA8AAABkcnMvZG93bnJldi54&#13;&#10;bWxMT8FOwzAMvSPxD5GRuLGUMrVb13RCbEgghATrJDh6TWgrGqdqsq78Pd4JLtaz/fz8Xr6ebCdG&#13;&#10;M/jWkYLbWQTCUOV0S7WCffl4swDhA5LGzpFR8GM8rIvLixwz7U70bsZdqAWLkM9QQRNCn0npq8ZY&#13;&#10;9DPXG+LdlxssBm6HWuoBTyxuOxlHUSIttsQfGuzNQ2Oq793RKth8Pocwf8LyZXqlaftRvo3btFbq&#13;&#10;+mrarLjcr0AEM4W/CzhnYP9QsLGDO5L2olMQL5OUqQySaA6CGXfxGRx4sohTkEUu/wcpfgEAAP//&#13;&#10;AwBQSwECLQAUAAYACAAAACEAtoM4kv4AAADhAQAAEwAAAAAAAAAAAAAAAAAAAAAAW0NvbnRlbnRf&#13;&#10;VHlwZXNdLnhtbFBLAQItABQABgAIAAAAIQA4/SH/1gAAAJQBAAALAAAAAAAAAAAAAAAAAC8BAABf&#13;&#10;cmVscy8ucmVsc1BLAQItABQABgAIAAAAIQBjf3+3mgIAAIwFAAAOAAAAAAAAAAAAAAAAAC4CAABk&#13;&#10;cnMvZTJvRG9jLnhtbFBLAQItABQABgAIAAAAIQD53nVV5AAAABABAAAPAAAAAAAAAAAAAAAAAPQE&#13;&#10;AABkcnMvZG93bnJldi54bWxQSwUGAAAAAAQABADzAAAABQ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90336" behindDoc="0" locked="0" layoutInCell="1" allowOverlap="1" wp14:anchorId="20B95B14" wp14:editId="26763A1F">
                <wp:simplePos x="0" y="0"/>
                <wp:positionH relativeFrom="column">
                  <wp:posOffset>2135637</wp:posOffset>
                </wp:positionH>
                <wp:positionV relativeFrom="paragraph">
                  <wp:posOffset>1399699</wp:posOffset>
                </wp:positionV>
                <wp:extent cx="150495" cy="141605"/>
                <wp:effectExtent l="0" t="0" r="1905" b="0"/>
                <wp:wrapNone/>
                <wp:docPr id="114" name="5-point Star 114"/>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602DDB5" id="5-point Star 114" o:spid="_x0000_s1026" style="position:absolute;margin-left:168.15pt;margin-top:110.2pt;width:11.85pt;height:11.1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TaR1mgIAAIwFAAAOAAAAZHJzL2Uyb0RvYy54bWysVEtv2zAMvg/YfxB0b20HcbcGdYogRYYB&#13;&#10;RVssHXpWZCk2IIuapLz260dJttN1xQ7DLrYokh8f+sib22OnyF5Y14KuaHGZUyI0h7rV24p+f15d&#13;&#10;fKbEeaZrpkCLip6Eo7fzjx9uDmYmJtCAqoUlCKLd7GAq2nhvZlnmeCM65i7BCI1KCbZjHkW7zWrL&#13;&#10;DojeqWyS51fZAWxtLHDhHN7eJSWdR3wpBfePUjrhiaoo5ubj18bvJnyz+Q2bbS0zTcv7NNg/ZNGx&#13;&#10;VmPQEeqOeUZ2tv0Dqmu5BQfSX3LoMpCy5SLWgNUU+Ztq1g0zItaCzXFmbJP7f7D8Yf9kSVvj2xVT&#13;&#10;SjTr8JHKCwOt9mTtmSXhHrt0MG6GxmvzZHvJ4TGUfJS2C38shhxjZ09jZ8XRE46XRZlPr0tKOKqK&#13;&#10;aXGVlwEzOzsb6/wXAR0Jh4oiZWwZG8r2984n28EmBHOg2nrVKhUFu90slSV7hq+8Wi3zPD4swv9m&#13;&#10;pnQw1hDcEmK4yUJlqZZ48iclgp3S34TEzmD2k5hJ5KQY4zDOhfZFUjWsFil8icHH6IHFwSOWGgED&#13;&#10;ssT4I3YPMFgmkAE7ZdnbB1cRKT06539LLDmPHjEyaD86d60G+x6Awqr6yMl+aFJqTejSBuoT8sZC&#13;&#10;Gihn+KrFh7tnzj8xixOEs4ZbwT/iRyo4VBT6EyUN2J/v3Qd7JDZqKTngRCILfuyYFZSorxopf11M&#13;&#10;p2GEozAtP01QsK81m9caveuWgHQocP8YHo/B3qvhKC10L7g8FiEqqpjmGLui3NtBWPq0KXD9cLFY&#13;&#10;RDMcW8P8vV4bHsBDVwMvn48vzJqevR5p/wDD9LLZGw4n2+CpYbHzINtI8HNf+37jyEfi9Osp7JTX&#13;&#10;crQ6L9H5LwAAAP//AwBQSwMEFAAGAAgAAAAhAIJ97ZLmAAAAEAEAAA8AAABkcnMvZG93bnJldi54&#13;&#10;bWxMj9FLwzAQxt8F/4dwgm8usS2ddE2HuAmKCLoK22PWxLbYXEqTdfG/93zSl4O7++6771euox3Y&#13;&#10;bCbfO5RwuxDADDZO99hK+Kgfb+6A+aBQq8GhkfBtPKyry4tSFdqd8d3Mu9AyMkFfKAldCGPBuW86&#13;&#10;Y5VfuNEg7T7dZFWgdmq5ntSZzO3AEyFyblWP9KFTo3noTPO1O1kJm8NzCNmTql/iK8btvn6bt8tW&#13;&#10;yuuruFlRuV8BCyaGvwv4ZaD8UFGwozuh9myQkKZ5SlIJSSIyYKRIc0GIR5pkyRJ4VfL/INUPAAAA&#13;&#10;//8DAFBLAQItABQABgAIAAAAIQC2gziS/gAAAOEBAAATAAAAAAAAAAAAAAAAAAAAAABbQ29udGVu&#13;&#10;dF9UeXBlc10ueG1sUEsBAi0AFAAGAAgAAAAhADj9If/WAAAAlAEAAAsAAAAAAAAAAAAAAAAALwEA&#13;&#10;AF9yZWxzLy5yZWxzUEsBAi0AFAAGAAgAAAAhAOFNpHWaAgAAjAUAAA4AAAAAAAAAAAAAAAAALgIA&#13;&#10;AGRycy9lMm9Eb2MueG1sUEsBAi0AFAAGAAgAAAAhAIJ97ZLmAAAAEAEAAA8AAAAAAAAAAAAAAAAA&#13;&#10;9AQAAGRycy9kb3ducmV2LnhtbFBLBQYAAAAABAAEAPMAAAAHBg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3168" behindDoc="0" locked="0" layoutInCell="1" allowOverlap="1" wp14:anchorId="385EFD45" wp14:editId="51DFAFEE">
                <wp:simplePos x="0" y="0"/>
                <wp:positionH relativeFrom="column">
                  <wp:posOffset>2172335</wp:posOffset>
                </wp:positionH>
                <wp:positionV relativeFrom="paragraph">
                  <wp:posOffset>1067540</wp:posOffset>
                </wp:positionV>
                <wp:extent cx="150495" cy="141605"/>
                <wp:effectExtent l="0" t="0" r="1905" b="0"/>
                <wp:wrapNone/>
                <wp:docPr id="107" name="5-point Star 107"/>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571FD6" id="5-point Star 107" o:spid="_x0000_s1026" style="position:absolute;margin-left:171.05pt;margin-top:84.05pt;width:11.85pt;height:11.15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f8a0mgIAAIwFAAAOAAAAZHJzL2Uyb0RvYy54bWysVEtv2zAMvg/YfxB0b20HcbsGdYogRYYB&#13;&#10;RVs0HXpWZCk2IIuapLz260dJttt1xQ7DLrYokh8f+sjrm2OnyF5Y14KuaHGeUyI0h7rV24p+f16d&#13;&#10;faHEeaZrpkCLip6Eozfzz5+uD2YmJtCAqoUlCKLd7GAq2nhvZlnmeCM65s7BCI1KCbZjHkW7zWrL&#13;&#10;DojeqWyS5xfZAWxtLHDhHN7eJiWdR3wpBfcPUjrhiaoo5ubj18bvJnyz+TWbbS0zTcv7NNg/ZNGx&#13;&#10;VmPQEeqWeUZ2tv0Dqmu5BQfSn3PoMpCy5SLWgNUU+btq1g0zItaCzXFmbJP7f7D8fv9oSVvj2+WX&#13;&#10;lGjW4SOVZwZa7cnaM0vCPXbpYNwMjdfm0faSw2Mo+ShtF/5YDDnGzp7GzoqjJxwvizKfXpWUcFQV&#13;&#10;0+IiLwNm9upsrPNfBXQkHCqKlLFlbCjb3zmfbAebEMyBautVq1QU7HazVJbsGb7yarXM8/iwCP+b&#13;&#10;mdLBWENwS4jhJguVpVriyZ+UCHZKPwmJncHsJzGTyEkxxmGcC+2LpGpYLVL4EoOP0QOLg0csNQIG&#13;&#10;ZInxR+weYLBMIAN2yrK3D64iUnp0zv+WWHIePWJk0H507loN9iMAhVX1kZP90KTUmtClDdQn5I2F&#13;&#10;NFDO8FWLD3fHnH9kFicIZw23gn/Aj1RwqCj0J0oasD8/ug/2SGzUUnLAiUQW/NgxKyhR3zRS/qqY&#13;&#10;TsMIR2FaXk5QsG81m7caveuWgHQocP8YHo/B3qvhKC10L7g8FiEqqpjmGLui3NtBWPq0KXD9cLFY&#13;&#10;RDMcW8P8nV4bHsBDVwMvn48vzJqevR5pfw/D9LLZOw4n2+CpYbHzINtI8Ne+9v3GkY/E6ddT2Clv&#13;&#10;5Wj1ukTnvwAAAP//AwBQSwMEFAAGAAgAAAAhABVEIvDlAAAAEAEAAA8AAABkcnMvZG93bnJldi54&#13;&#10;bWxMT8FOwzAMvSPxD5GRuLF0W+lG13RCbEhMCImtSHDMGtNWNE7VZF35e8wJLpbt9/z8XrYebSsG&#13;&#10;7H3jSMF0EoFAKp1pqFLwVjzeLEH4oMno1hEq+EYP6/zyItOpcWfa43AIlWAR8qlWUIfQpVL6skar&#13;&#10;/cR1SIx9ut7qwGNfSdPrM4vbVs6iKJFWN8Qfat3hQ43l1+FkFWw+diHET7p4Hl9o3L4Xr8N2USl1&#13;&#10;fTVuVlzuVyACjuHvAn4zsH/I2djRnch40SqYx7MpUxlIltwwY57ccqIjb+6iGGSeyf9B8h8AAAD/&#13;&#10;/wMAUEsBAi0AFAAGAAgAAAAhALaDOJL+AAAA4QEAABMAAAAAAAAAAAAAAAAAAAAAAFtDb250ZW50&#13;&#10;X1R5cGVzXS54bWxQSwECLQAUAAYACAAAACEAOP0h/9YAAACUAQAACwAAAAAAAAAAAAAAAAAvAQAA&#13;&#10;X3JlbHMvLnJlbHNQSwECLQAUAAYACAAAACEAkX/GtJoCAACMBQAADgAAAAAAAAAAAAAAAAAuAgAA&#13;&#10;ZHJzL2Uyb0RvYy54bWxQSwECLQAUAAYACAAAACEAFUQi8OUAAAAQAQAADwAAAAAAAAAAAAAAAAD0&#13;&#10;BAAAZHJzL2Rvd25yZXYueG1sUEsFBgAAAAAEAAQA8wAAAAYGA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1620C5" w:rsidRPr="001620C5">
        <w:rPr>
          <w:i/>
          <w:iCs/>
          <w:noProof/>
          <w:sz w:val="20"/>
          <w:szCs w:val="20"/>
        </w:rPr>
        <mc:AlternateContent>
          <mc:Choice Requires="wps">
            <w:drawing>
              <wp:anchor distT="0" distB="0" distL="114300" distR="114300" simplePos="0" relativeHeight="251786240" behindDoc="0" locked="0" layoutInCell="1" allowOverlap="1" wp14:anchorId="5C661357" wp14:editId="750408D8">
                <wp:simplePos x="0" y="0"/>
                <wp:positionH relativeFrom="column">
                  <wp:posOffset>1956357</wp:posOffset>
                </wp:positionH>
                <wp:positionV relativeFrom="paragraph">
                  <wp:posOffset>214860</wp:posOffset>
                </wp:positionV>
                <wp:extent cx="150495" cy="141605"/>
                <wp:effectExtent l="0" t="0" r="1905" b="0"/>
                <wp:wrapNone/>
                <wp:docPr id="110" name="5-point Star 110"/>
                <wp:cNvGraphicFramePr/>
                <a:graphic xmlns:a="http://schemas.openxmlformats.org/drawingml/2006/main">
                  <a:graphicData uri="http://schemas.microsoft.com/office/word/2010/wordprocessingShape">
                    <wps:wsp>
                      <wps:cNvSpPr/>
                      <wps:spPr>
                        <a:xfrm>
                          <a:off x="0" y="0"/>
                          <a:ext cx="150495" cy="141605"/>
                        </a:xfrm>
                        <a:prstGeom prst="star5">
                          <a:avLst/>
                        </a:prstGeom>
                        <a:solidFill>
                          <a:srgbClr val="FFC0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5BF3D9" id="5-point Star 110" o:spid="_x0000_s1026" style="position:absolute;margin-left:154.05pt;margin-top:16.9pt;width:11.85pt;height:11.15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0495,14160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I4S7mQIAAIwFAAAOAAAAZHJzL2Uyb0RvYy54bWysVEtv2zAMvg/YfxB0b20HcbcGdYogRYYB&#13;&#10;RVssHXpWZCk2IIuapLz260dJttN1xQ7DLrIokh8f/sib22OnyF5Y14KuaHGZUyI0h7rV24p+f15d&#13;&#10;fKbEeaZrpkCLip6Eo7fzjx9uDmYmJtCAqoUlCKLd7GAq2nhvZlnmeCM65i7BCI1KCbZjHkW7zWrL&#13;&#10;DojeqWyS51fZAWxtLHDhHL7eJSWdR3wpBfePUjrhiaoo5ubjaeO5CWc2v2GzrWWmaXmfBvuHLDrW&#13;&#10;agw6Qt0xz8jOtn9AdS234ED6Sw5dBlK2XMQasJoif1PNumFGxFqwOc6MbXL/D5Y/7J8saWv8dwX2&#13;&#10;R7MOf1J5YaDVnqw9syS8Y5cOxs3QeG2ebC85vIaSj9J24YvFkGPs7GnsrDh6wvGxKPPpdUkJR1Ux&#13;&#10;La7yMmBmZ2djnf8ioCPhUlGkjC1jQ9n+3vlkO9iEYA5UW69apaJgt5ulsmTP8C+vVss8jykj/G9m&#13;&#10;SgdjDcEtIYaXLFSWaok3f1Ii2Cn9TUjsDGY/iZlETooxDuNcaF8kVcNqkcKXGHyMHlgcPGKpETAg&#13;&#10;S4w/YvcAg2UCGbBTlr19cBWR0qNz/rfEkvPoESOD9qNz12qw7wEorKqPnOyHJqXWhC5toD4hbyyk&#13;&#10;gXKGr1r8cffM+SdmcYKQS7gV/CMeUsGhotDfKGnA/nzvPdgjsVFLyQEnElnwY8esoER91Uj562I6&#13;&#10;DSMchWn5aYKCfa3ZvNboXbcEpEOB+8fweA32Xg1XaaF7weWxCFFRxTTH2BXl3g7C0qdNgeuHi8Ui&#13;&#10;muHYGubv9drwAB66Gnj5fHxh1vTs9Uj7Bximl83ecDjZBk8Ni50H2UaCn/va9xtHPhKnX09hp7yW&#13;&#10;o9V5ic5/AQAA//8DAFBLAwQUAAYACAAAACEA0FKbc+IAAAAOAQAADwAAAGRycy9kb3ducmV2Lnht&#13;&#10;bExPTUvDQBC9C/6HZQRvdhOjtaTZFLEVFBG0KdTjNLsmwexsyG7T9d87nvQyvGHevI9iFW0vJjP6&#13;&#10;zpGCdJaAMFQ73VGjYFc9Xi1A+ICksXdkFHwbD6vy/KzAXLsTvZtpGxrBIuRzVNCGMORS+ro1Fv3M&#13;&#10;DYb49ulGi4HXsZF6xBOL215eJ8lcWuyIHVoczENr6q/t0SpYfzyHcPOE1Ut8pbjZV2/T5q5R6vIi&#13;&#10;rpc87pcggonh7wN+O3B+KDnYwR1Je9EryJJFylQGGfdgQpalDA4KbucpyLKQ/2uUPwAAAP//AwBQ&#13;&#10;SwECLQAUAAYACAAAACEAtoM4kv4AAADhAQAAEwAAAAAAAAAAAAAAAAAAAAAAW0NvbnRlbnRfVHlw&#13;&#10;ZXNdLnhtbFBLAQItABQABgAIAAAAIQA4/SH/1gAAAJQBAAALAAAAAAAAAAAAAAAAAC8BAABfcmVs&#13;&#10;cy8ucmVsc1BLAQItABQABgAIAAAAIQCAI4S7mQIAAIwFAAAOAAAAAAAAAAAAAAAAAC4CAABkcnMv&#13;&#10;ZTJvRG9jLnhtbFBLAQItABQABgAIAAAAIQDQUptz4gAAAA4BAAAPAAAAAAAAAAAAAAAAAPMEAABk&#13;&#10;cnMvZG93bnJldi54bWxQSwUGAAAAAAQABADzAAAAAgYAAAAA&#13;&#10;" path="m,54088r57484,1l75248,,93011,54089r57484,-1l103989,87516r17764,54089l75248,108176,28742,141605,46506,87516,,54088xe" fillcolor="#ffc000" stroked="f" strokeweight="1pt">
                <v:stroke joinstyle="miter"/>
                <v:path arrowok="t" o:connecttype="custom" o:connectlocs="0,54088;57484,54089;75248,0;93011,54089;150495,54088;103989,87516;121753,141605;75248,108176;28742,141605;46506,87516;0,54088" o:connectangles="0,0,0,0,0,0,0,0,0,0,0"/>
              </v:shape>
            </w:pict>
          </mc:Fallback>
        </mc:AlternateContent>
      </w:r>
      <w:r w:rsidR="00EF45CF">
        <w:rPr>
          <w:i/>
          <w:iCs/>
          <w:noProof/>
          <w:sz w:val="20"/>
          <w:szCs w:val="20"/>
        </w:rPr>
        <w:drawing>
          <wp:anchor distT="0" distB="0" distL="114300" distR="114300" simplePos="0" relativeHeight="251668480" behindDoc="0" locked="0" layoutInCell="1" allowOverlap="1" wp14:anchorId="02E5F68F" wp14:editId="2913C098">
            <wp:simplePos x="0" y="0"/>
            <wp:positionH relativeFrom="column">
              <wp:posOffset>0</wp:posOffset>
            </wp:positionH>
            <wp:positionV relativeFrom="paragraph">
              <wp:posOffset>501</wp:posOffset>
            </wp:positionV>
            <wp:extent cx="5727700" cy="3818255"/>
            <wp:effectExtent l="0" t="0" r="0" b="4445"/>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6">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14:sizeRelH relativeFrom="page">
              <wp14:pctWidth>0</wp14:pctWidth>
            </wp14:sizeRelH>
            <wp14:sizeRelV relativeFrom="page">
              <wp14:pctHeight>0</wp14:pctHeight>
            </wp14:sizeRelV>
          </wp:anchor>
        </w:drawing>
      </w:r>
    </w:p>
    <w:p w14:paraId="301D998E" w14:textId="09349086" w:rsidR="00E11BDD" w:rsidRDefault="00E11BDD" w:rsidP="00E3548E">
      <w:pPr>
        <w:pStyle w:val="Default"/>
        <w:rPr>
          <w:i/>
          <w:iCs/>
          <w:sz w:val="20"/>
          <w:szCs w:val="20"/>
        </w:rPr>
      </w:pPr>
    </w:p>
    <w:p w14:paraId="44F67811" w14:textId="2F12A7BD" w:rsidR="00E3548E" w:rsidRPr="007776F5" w:rsidRDefault="00E3548E" w:rsidP="00C11B30">
      <w:pPr>
        <w:rPr>
          <w:rFonts w:cstheme="minorHAnsi"/>
          <w:i/>
          <w:iCs/>
          <w:sz w:val="20"/>
          <w:szCs w:val="20"/>
        </w:rPr>
      </w:pPr>
      <w:r w:rsidRPr="004375AA">
        <w:rPr>
          <w:sz w:val="20"/>
          <w:szCs w:val="20"/>
        </w:rPr>
        <w:t xml:space="preserve">Figure </w:t>
      </w:r>
      <w:r w:rsidRPr="00492FE0">
        <w:rPr>
          <w:color w:val="FF0000"/>
          <w:sz w:val="20"/>
          <w:szCs w:val="20"/>
        </w:rPr>
        <w:t>S1</w:t>
      </w:r>
      <w:r w:rsidR="00492FE0">
        <w:rPr>
          <w:color w:val="FF0000"/>
          <w:sz w:val="20"/>
          <w:szCs w:val="20"/>
        </w:rPr>
        <w:t>5</w:t>
      </w:r>
      <w:r>
        <w:rPr>
          <w:sz w:val="20"/>
          <w:szCs w:val="20"/>
        </w:rPr>
        <w:t>.</w:t>
      </w:r>
      <w:r w:rsidRPr="004375AA">
        <w:rPr>
          <w:sz w:val="20"/>
          <w:szCs w:val="20"/>
        </w:rPr>
        <w:t xml:space="preserve"> </w:t>
      </w:r>
      <w:r w:rsidRPr="003841B0">
        <w:rPr>
          <w:sz w:val="20"/>
          <w:szCs w:val="20"/>
          <w:lang w:val="en"/>
        </w:rPr>
        <w:t>Phylogenetic trees of DNA polymerase</w:t>
      </w:r>
      <w:r>
        <w:rPr>
          <w:sz w:val="20"/>
          <w:szCs w:val="20"/>
          <w:lang w:val="en"/>
        </w:rPr>
        <w:t xml:space="preserve">, major capsid protein </w:t>
      </w:r>
      <w:r w:rsidRPr="003841B0">
        <w:rPr>
          <w:sz w:val="20"/>
          <w:szCs w:val="20"/>
          <w:lang w:val="en"/>
        </w:rPr>
        <w:t xml:space="preserve">and terminase large subunit of phage Group </w:t>
      </w:r>
      <w:r>
        <w:rPr>
          <w:sz w:val="20"/>
          <w:szCs w:val="20"/>
          <w:lang w:val="en"/>
        </w:rPr>
        <w:t>F</w:t>
      </w:r>
      <w:r w:rsidRPr="003841B0">
        <w:rPr>
          <w:sz w:val="20"/>
          <w:szCs w:val="20"/>
          <w:lang w:val="en"/>
        </w:rPr>
        <w:t xml:space="preserve"> (</w:t>
      </w:r>
      <w:proofErr w:type="spellStart"/>
      <w:r>
        <w:rPr>
          <w:i/>
          <w:iCs/>
          <w:sz w:val="20"/>
          <w:szCs w:val="20"/>
          <w:lang w:val="en"/>
        </w:rPr>
        <w:t>Sugarlandvirus</w:t>
      </w:r>
      <w:proofErr w:type="spellEnd"/>
      <w:r w:rsidRPr="003841B0">
        <w:rPr>
          <w:sz w:val="20"/>
          <w:szCs w:val="20"/>
          <w:lang w:val="en"/>
        </w:rPr>
        <w:t xml:space="preserve">). </w:t>
      </w:r>
      <w:r w:rsidRPr="004375AA">
        <w:rPr>
          <w:sz w:val="20"/>
          <w:szCs w:val="20"/>
        </w:rPr>
        <w:t xml:space="preserve">Drawn with </w:t>
      </w:r>
      <w:proofErr w:type="spellStart"/>
      <w:r w:rsidRPr="004375AA">
        <w:rPr>
          <w:sz w:val="20"/>
          <w:szCs w:val="20"/>
        </w:rPr>
        <w:t>RaxML</w:t>
      </w:r>
      <w:proofErr w:type="spellEnd"/>
      <w:r w:rsidRPr="004375AA">
        <w:rPr>
          <w:sz w:val="20"/>
          <w:szCs w:val="20"/>
        </w:rPr>
        <w:t xml:space="preserve"> using the GAMMA model of heterogeneity and the maximum-likelihood method based on the JTT substitution matrix. </w:t>
      </w:r>
      <w:r w:rsidR="00797805">
        <w:rPr>
          <w:color w:val="FF0000"/>
          <w:sz w:val="20"/>
          <w:szCs w:val="20"/>
        </w:rPr>
        <w:t>Branch labels indicate bootstrap values (100 replicates), representing the percentage of trees with the associated taxa clustering, are shown next to the branches. The scale bar represents the average number of substitutions per amino acid</w:t>
      </w:r>
      <w:r w:rsidR="008F494E" w:rsidRPr="008F494E">
        <w:rPr>
          <w:color w:val="FF0000"/>
          <w:sz w:val="20"/>
          <w:szCs w:val="20"/>
        </w:rPr>
        <w:t xml:space="preserve">. </w:t>
      </w:r>
      <w:r>
        <w:rPr>
          <w:sz w:val="20"/>
          <w:szCs w:val="20"/>
        </w:rPr>
        <w:t>T</w:t>
      </w:r>
      <w:r w:rsidRPr="004375AA">
        <w:rPr>
          <w:sz w:val="20"/>
          <w:szCs w:val="20"/>
        </w:rPr>
        <w:t>ree</w:t>
      </w:r>
      <w:r>
        <w:rPr>
          <w:sz w:val="20"/>
          <w:szCs w:val="20"/>
        </w:rPr>
        <w:t>s</w:t>
      </w:r>
      <w:r w:rsidRPr="004375AA">
        <w:rPr>
          <w:sz w:val="20"/>
          <w:szCs w:val="20"/>
        </w:rPr>
        <w:t xml:space="preserve"> contain</w:t>
      </w:r>
      <w:r>
        <w:rPr>
          <w:sz w:val="20"/>
          <w:szCs w:val="20"/>
        </w:rPr>
        <w:t xml:space="preserve"> phage isolates from group F </w:t>
      </w:r>
      <w:r w:rsidR="009A1C33">
        <w:rPr>
          <w:color w:val="FF0000"/>
          <w:sz w:val="20"/>
          <w:szCs w:val="20"/>
        </w:rPr>
        <w:t>(purple)</w:t>
      </w:r>
      <w:r w:rsidR="009A1C33">
        <w:rPr>
          <w:sz w:val="20"/>
          <w:szCs w:val="20"/>
        </w:rPr>
        <w:t xml:space="preserve"> </w:t>
      </w:r>
      <w:r>
        <w:rPr>
          <w:sz w:val="20"/>
          <w:szCs w:val="20"/>
        </w:rPr>
        <w:t>and</w:t>
      </w:r>
      <w:r w:rsidRPr="004375AA">
        <w:rPr>
          <w:sz w:val="20"/>
          <w:szCs w:val="20"/>
        </w:rPr>
        <w:t xml:space="preserve"> reference phages</w:t>
      </w:r>
      <w:r w:rsidR="009A1C33">
        <w:rPr>
          <w:sz w:val="20"/>
          <w:szCs w:val="20"/>
        </w:rPr>
        <w:t xml:space="preserve"> </w:t>
      </w:r>
      <w:r w:rsidR="009A1C33">
        <w:rPr>
          <w:color w:val="FF0000"/>
          <w:sz w:val="20"/>
          <w:szCs w:val="20"/>
        </w:rPr>
        <w:t>(black)</w:t>
      </w:r>
      <w:r w:rsidRPr="004375AA">
        <w:rPr>
          <w:sz w:val="20"/>
          <w:szCs w:val="20"/>
        </w:rPr>
        <w:t xml:space="preserve"> identified by vConTACT2 and </w:t>
      </w:r>
      <w:r>
        <w:rPr>
          <w:sz w:val="20"/>
          <w:szCs w:val="20"/>
        </w:rPr>
        <w:t>closest BLASTP hits</w:t>
      </w:r>
      <w:r w:rsidRPr="004375AA">
        <w:rPr>
          <w:sz w:val="20"/>
          <w:szCs w:val="20"/>
        </w:rPr>
        <w:t xml:space="preserve">. </w:t>
      </w:r>
      <w:r>
        <w:rPr>
          <w:sz w:val="20"/>
          <w:szCs w:val="20"/>
        </w:rPr>
        <w:t>Coloured bar indicates known genera of reference phages.</w:t>
      </w:r>
      <w:r w:rsidRPr="00E3548E">
        <w:t xml:space="preserve"> </w:t>
      </w:r>
      <w:r w:rsidR="00EF45CF" w:rsidRPr="0079345D">
        <w:rPr>
          <w:color w:val="FF0000"/>
          <w:sz w:val="20"/>
          <w:szCs w:val="20"/>
        </w:rPr>
        <w:t>Yellow stars indicate type species for reference phage genera.</w:t>
      </w:r>
    </w:p>
    <w:p w14:paraId="25BEA0C2" w14:textId="77777777" w:rsidR="008F494E" w:rsidRPr="007776F5" w:rsidRDefault="008F494E">
      <w:pPr>
        <w:pStyle w:val="Default"/>
        <w:rPr>
          <w:rFonts w:asciiTheme="minorHAnsi" w:hAnsiTheme="minorHAnsi" w:cstheme="minorHAnsi"/>
          <w:i/>
          <w:iCs/>
          <w:sz w:val="20"/>
          <w:szCs w:val="20"/>
        </w:rPr>
      </w:pPr>
    </w:p>
    <w:sectPr w:rsidR="008F494E" w:rsidRPr="007776F5" w:rsidSect="00E04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48E"/>
    <w:rsid w:val="0000017C"/>
    <w:rsid w:val="000055E8"/>
    <w:rsid w:val="00013E9C"/>
    <w:rsid w:val="00030732"/>
    <w:rsid w:val="00057714"/>
    <w:rsid w:val="000764E6"/>
    <w:rsid w:val="00076E89"/>
    <w:rsid w:val="000940F5"/>
    <w:rsid w:val="000B1F81"/>
    <w:rsid w:val="000C5A40"/>
    <w:rsid w:val="000E318E"/>
    <w:rsid w:val="0011142E"/>
    <w:rsid w:val="00113C9E"/>
    <w:rsid w:val="00132217"/>
    <w:rsid w:val="00135A29"/>
    <w:rsid w:val="00145CAF"/>
    <w:rsid w:val="0015105F"/>
    <w:rsid w:val="00157BC7"/>
    <w:rsid w:val="001620C5"/>
    <w:rsid w:val="00165967"/>
    <w:rsid w:val="00167EB6"/>
    <w:rsid w:val="00176ACD"/>
    <w:rsid w:val="001B192B"/>
    <w:rsid w:val="001B2CE1"/>
    <w:rsid w:val="001C4477"/>
    <w:rsid w:val="001C46CB"/>
    <w:rsid w:val="001C5313"/>
    <w:rsid w:val="001E2D82"/>
    <w:rsid w:val="001F6859"/>
    <w:rsid w:val="00203AD3"/>
    <w:rsid w:val="00221A89"/>
    <w:rsid w:val="00227BD0"/>
    <w:rsid w:val="002476C7"/>
    <w:rsid w:val="0025061A"/>
    <w:rsid w:val="00264C2A"/>
    <w:rsid w:val="00273F81"/>
    <w:rsid w:val="0027548F"/>
    <w:rsid w:val="00277C25"/>
    <w:rsid w:val="00282A1E"/>
    <w:rsid w:val="0028576E"/>
    <w:rsid w:val="00290F41"/>
    <w:rsid w:val="00297D45"/>
    <w:rsid w:val="002A7E22"/>
    <w:rsid w:val="002B002B"/>
    <w:rsid w:val="002B315D"/>
    <w:rsid w:val="002C23D2"/>
    <w:rsid w:val="002C601B"/>
    <w:rsid w:val="002D395D"/>
    <w:rsid w:val="002E2409"/>
    <w:rsid w:val="002E24AF"/>
    <w:rsid w:val="002E322E"/>
    <w:rsid w:val="002E41E3"/>
    <w:rsid w:val="00320268"/>
    <w:rsid w:val="00323EAE"/>
    <w:rsid w:val="00325A97"/>
    <w:rsid w:val="00334AAC"/>
    <w:rsid w:val="003413C0"/>
    <w:rsid w:val="003508DA"/>
    <w:rsid w:val="00351031"/>
    <w:rsid w:val="0036652C"/>
    <w:rsid w:val="00387297"/>
    <w:rsid w:val="00391FF7"/>
    <w:rsid w:val="003D5FA3"/>
    <w:rsid w:val="003E569D"/>
    <w:rsid w:val="003F4D02"/>
    <w:rsid w:val="00410E9B"/>
    <w:rsid w:val="0041194B"/>
    <w:rsid w:val="00415040"/>
    <w:rsid w:val="00434D36"/>
    <w:rsid w:val="00444F1E"/>
    <w:rsid w:val="00446252"/>
    <w:rsid w:val="00483986"/>
    <w:rsid w:val="004845BA"/>
    <w:rsid w:val="00486EF4"/>
    <w:rsid w:val="00492FE0"/>
    <w:rsid w:val="004A3CB0"/>
    <w:rsid w:val="004B0569"/>
    <w:rsid w:val="004C0927"/>
    <w:rsid w:val="004D0F55"/>
    <w:rsid w:val="004E1749"/>
    <w:rsid w:val="004E7B39"/>
    <w:rsid w:val="004F16C3"/>
    <w:rsid w:val="004F6237"/>
    <w:rsid w:val="004F7BED"/>
    <w:rsid w:val="0050226D"/>
    <w:rsid w:val="0050233E"/>
    <w:rsid w:val="00524C42"/>
    <w:rsid w:val="00532831"/>
    <w:rsid w:val="005718E8"/>
    <w:rsid w:val="0057378A"/>
    <w:rsid w:val="00577FF8"/>
    <w:rsid w:val="0058590B"/>
    <w:rsid w:val="00597306"/>
    <w:rsid w:val="005D0F4F"/>
    <w:rsid w:val="005D548E"/>
    <w:rsid w:val="005E060C"/>
    <w:rsid w:val="0060158C"/>
    <w:rsid w:val="00607FEA"/>
    <w:rsid w:val="00611CFB"/>
    <w:rsid w:val="00623363"/>
    <w:rsid w:val="00624C46"/>
    <w:rsid w:val="006258D6"/>
    <w:rsid w:val="006400ED"/>
    <w:rsid w:val="00653208"/>
    <w:rsid w:val="006816D1"/>
    <w:rsid w:val="006964E8"/>
    <w:rsid w:val="006A7BA0"/>
    <w:rsid w:val="006B26AD"/>
    <w:rsid w:val="006D2BEC"/>
    <w:rsid w:val="006D63C2"/>
    <w:rsid w:val="006D63D7"/>
    <w:rsid w:val="006E26DC"/>
    <w:rsid w:val="007006AE"/>
    <w:rsid w:val="0070274B"/>
    <w:rsid w:val="007315AB"/>
    <w:rsid w:val="00747F36"/>
    <w:rsid w:val="00770D1F"/>
    <w:rsid w:val="007776F5"/>
    <w:rsid w:val="0079345D"/>
    <w:rsid w:val="00793EE5"/>
    <w:rsid w:val="00795405"/>
    <w:rsid w:val="00797805"/>
    <w:rsid w:val="007A31A0"/>
    <w:rsid w:val="007A4D3D"/>
    <w:rsid w:val="007B023A"/>
    <w:rsid w:val="007D650D"/>
    <w:rsid w:val="007E6B3C"/>
    <w:rsid w:val="007F12DE"/>
    <w:rsid w:val="007F6480"/>
    <w:rsid w:val="008066FE"/>
    <w:rsid w:val="008266C3"/>
    <w:rsid w:val="00852148"/>
    <w:rsid w:val="008B7D06"/>
    <w:rsid w:val="008C6148"/>
    <w:rsid w:val="008E4050"/>
    <w:rsid w:val="008E6CEF"/>
    <w:rsid w:val="008F494E"/>
    <w:rsid w:val="009067D3"/>
    <w:rsid w:val="00911986"/>
    <w:rsid w:val="00924E98"/>
    <w:rsid w:val="0093604F"/>
    <w:rsid w:val="009457FF"/>
    <w:rsid w:val="009A1C33"/>
    <w:rsid w:val="009C47E0"/>
    <w:rsid w:val="009E394C"/>
    <w:rsid w:val="009E63C2"/>
    <w:rsid w:val="009F7ED1"/>
    <w:rsid w:val="00A01510"/>
    <w:rsid w:val="00A02394"/>
    <w:rsid w:val="00A076D1"/>
    <w:rsid w:val="00A157CB"/>
    <w:rsid w:val="00A17DA5"/>
    <w:rsid w:val="00A23F2E"/>
    <w:rsid w:val="00A4319F"/>
    <w:rsid w:val="00A45C51"/>
    <w:rsid w:val="00A7092C"/>
    <w:rsid w:val="00A9261A"/>
    <w:rsid w:val="00A971AF"/>
    <w:rsid w:val="00AA26E8"/>
    <w:rsid w:val="00AA2D73"/>
    <w:rsid w:val="00AA378D"/>
    <w:rsid w:val="00AA7D60"/>
    <w:rsid w:val="00AB1A96"/>
    <w:rsid w:val="00AE5C42"/>
    <w:rsid w:val="00B07B6A"/>
    <w:rsid w:val="00B253F6"/>
    <w:rsid w:val="00B405D1"/>
    <w:rsid w:val="00B47294"/>
    <w:rsid w:val="00B53E07"/>
    <w:rsid w:val="00B54711"/>
    <w:rsid w:val="00B7201A"/>
    <w:rsid w:val="00B84524"/>
    <w:rsid w:val="00BA03C8"/>
    <w:rsid w:val="00BA2DE7"/>
    <w:rsid w:val="00BC2C4B"/>
    <w:rsid w:val="00BC3327"/>
    <w:rsid w:val="00BC73DA"/>
    <w:rsid w:val="00BE0BD6"/>
    <w:rsid w:val="00BE2897"/>
    <w:rsid w:val="00BF6BD5"/>
    <w:rsid w:val="00C11B30"/>
    <w:rsid w:val="00C222A3"/>
    <w:rsid w:val="00C354E2"/>
    <w:rsid w:val="00C46FA9"/>
    <w:rsid w:val="00C8258F"/>
    <w:rsid w:val="00C9227C"/>
    <w:rsid w:val="00CA71CD"/>
    <w:rsid w:val="00CB2DDE"/>
    <w:rsid w:val="00CB789C"/>
    <w:rsid w:val="00CC1B44"/>
    <w:rsid w:val="00CD6B6C"/>
    <w:rsid w:val="00CE376A"/>
    <w:rsid w:val="00CF4DFF"/>
    <w:rsid w:val="00D075E9"/>
    <w:rsid w:val="00D14737"/>
    <w:rsid w:val="00D1693C"/>
    <w:rsid w:val="00D22BDA"/>
    <w:rsid w:val="00D23978"/>
    <w:rsid w:val="00D302D4"/>
    <w:rsid w:val="00D30DC8"/>
    <w:rsid w:val="00D67002"/>
    <w:rsid w:val="00D84B2E"/>
    <w:rsid w:val="00D8512B"/>
    <w:rsid w:val="00DA02DD"/>
    <w:rsid w:val="00DB0B3B"/>
    <w:rsid w:val="00DB1109"/>
    <w:rsid w:val="00DB18E0"/>
    <w:rsid w:val="00DC3774"/>
    <w:rsid w:val="00DC44A4"/>
    <w:rsid w:val="00DD3B32"/>
    <w:rsid w:val="00DD4391"/>
    <w:rsid w:val="00DD61E8"/>
    <w:rsid w:val="00E01A04"/>
    <w:rsid w:val="00E040D5"/>
    <w:rsid w:val="00E04379"/>
    <w:rsid w:val="00E11BDD"/>
    <w:rsid w:val="00E153B1"/>
    <w:rsid w:val="00E27258"/>
    <w:rsid w:val="00E3548E"/>
    <w:rsid w:val="00E4678A"/>
    <w:rsid w:val="00E52B2F"/>
    <w:rsid w:val="00E6232D"/>
    <w:rsid w:val="00E705D4"/>
    <w:rsid w:val="00E7150C"/>
    <w:rsid w:val="00E91F59"/>
    <w:rsid w:val="00EA3415"/>
    <w:rsid w:val="00EB141D"/>
    <w:rsid w:val="00EB6B5E"/>
    <w:rsid w:val="00EF45CF"/>
    <w:rsid w:val="00EF4EA6"/>
    <w:rsid w:val="00F01452"/>
    <w:rsid w:val="00F0536A"/>
    <w:rsid w:val="00F118CA"/>
    <w:rsid w:val="00F20145"/>
    <w:rsid w:val="00F374DD"/>
    <w:rsid w:val="00F60336"/>
    <w:rsid w:val="00F6612B"/>
    <w:rsid w:val="00F85E1B"/>
    <w:rsid w:val="00F94AFC"/>
    <w:rsid w:val="00FA41B9"/>
    <w:rsid w:val="00FC5496"/>
    <w:rsid w:val="00FD3200"/>
    <w:rsid w:val="00FE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7889E"/>
  <w15:chartTrackingRefBased/>
  <w15:docId w15:val="{6658D455-67B2-3547-B8E5-7A5F93FFE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548E"/>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548E"/>
    <w:pPr>
      <w:autoSpaceDE w:val="0"/>
      <w:autoSpaceDN w:val="0"/>
      <w:adjustRightInd w:val="0"/>
    </w:pPr>
    <w:rPr>
      <w:rFonts w:ascii="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636537">
      <w:bodyDiv w:val="1"/>
      <w:marLeft w:val="0"/>
      <w:marRight w:val="0"/>
      <w:marTop w:val="0"/>
      <w:marBottom w:val="0"/>
      <w:divBdr>
        <w:top w:val="none" w:sz="0" w:space="0" w:color="auto"/>
        <w:left w:val="none" w:sz="0" w:space="0" w:color="auto"/>
        <w:bottom w:val="none" w:sz="0" w:space="0" w:color="auto"/>
        <w:right w:val="none" w:sz="0" w:space="0" w:color="auto"/>
      </w:divBdr>
    </w:div>
    <w:div w:id="2009022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18</Words>
  <Characters>67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on, Eleanor</dc:creator>
  <cp:keywords/>
  <dc:description/>
  <cp:lastModifiedBy>Jameson, Eleanor</cp:lastModifiedBy>
  <cp:revision>3</cp:revision>
  <dcterms:created xsi:type="dcterms:W3CDTF">2021-02-05T14:29:00Z</dcterms:created>
  <dcterms:modified xsi:type="dcterms:W3CDTF">2021-02-05T14:45:00Z</dcterms:modified>
</cp:coreProperties>
</file>